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01933C" w14:textId="69336852" w:rsidR="00124426" w:rsidRDefault="00124426" w:rsidP="00124426">
      <w:pPr>
        <w:pStyle w:val="NoSpacing"/>
        <w:spacing w:line="360" w:lineRule="auto"/>
        <w:jc w:val="center"/>
        <w:rPr>
          <w:b/>
          <w:bCs/>
          <w:color w:val="242424"/>
          <w:bdr w:val="none" w:sz="0" w:space="0" w:color="auto" w:frame="1"/>
          <w:lang w:val="en-US"/>
        </w:rPr>
      </w:pPr>
      <w:bookmarkStart w:id="0" w:name="_GoBack"/>
      <w:bookmarkEnd w:id="0"/>
      <w:r w:rsidRPr="005B7A2E">
        <w:rPr>
          <w:b/>
          <w:bCs/>
          <w:color w:val="000000" w:themeColor="text1"/>
          <w:spacing w:val="-2"/>
          <w:lang w:val="en-US"/>
        </w:rPr>
        <w:t xml:space="preserve">Preoperative use of </w:t>
      </w:r>
      <w:r w:rsidRPr="005B7A2E">
        <w:rPr>
          <w:b/>
          <w:bCs/>
          <w:color w:val="000000" w:themeColor="text1"/>
          <w:lang w:val="en-US"/>
        </w:rPr>
        <w:t xml:space="preserve">Angiotensin converting enzyme inhibitors, Angiotensin II receptor blockers </w:t>
      </w:r>
      <w:r w:rsidRPr="005B7A2E">
        <w:rPr>
          <w:b/>
          <w:bCs/>
          <w:color w:val="000000" w:themeColor="text1"/>
          <w:spacing w:val="-2"/>
          <w:lang w:val="en-US"/>
        </w:rPr>
        <w:t xml:space="preserve">and diuretics </w:t>
      </w:r>
      <w:r w:rsidRPr="005B7A2E">
        <w:rPr>
          <w:b/>
          <w:bCs/>
          <w:color w:val="242424"/>
          <w:bdr w:val="none" w:sz="0" w:space="0" w:color="auto" w:frame="1"/>
          <w:lang w:val="en-US"/>
        </w:rPr>
        <w:t>increase</w:t>
      </w:r>
      <w:r w:rsidR="00E56767">
        <w:rPr>
          <w:b/>
          <w:bCs/>
          <w:color w:val="242424"/>
          <w:bdr w:val="none" w:sz="0" w:space="0" w:color="auto" w:frame="1"/>
          <w:lang w:val="en-US"/>
        </w:rPr>
        <w:t>s</w:t>
      </w:r>
      <w:r w:rsidRPr="005B7A2E">
        <w:rPr>
          <w:b/>
          <w:bCs/>
          <w:color w:val="242424"/>
          <w:bdr w:val="none" w:sz="0" w:space="0" w:color="auto" w:frame="1"/>
          <w:lang w:val="en-US"/>
        </w:rPr>
        <w:t xml:space="preserve"> the risk of dehydration after ileostomy formation: </w:t>
      </w:r>
    </w:p>
    <w:p w14:paraId="377A45D4" w14:textId="77777777" w:rsidR="00124426" w:rsidRDefault="00124426" w:rsidP="00124426">
      <w:pPr>
        <w:pStyle w:val="NoSpacing"/>
        <w:spacing w:line="360" w:lineRule="auto"/>
        <w:jc w:val="center"/>
        <w:rPr>
          <w:b/>
          <w:bCs/>
          <w:color w:val="242424"/>
          <w:bdr w:val="none" w:sz="0" w:space="0" w:color="auto" w:frame="1"/>
          <w:lang w:val="en-US"/>
        </w:rPr>
      </w:pPr>
      <w:r w:rsidRPr="005B7A2E">
        <w:rPr>
          <w:b/>
          <w:bCs/>
          <w:color w:val="242424"/>
          <w:bdr w:val="none" w:sz="0" w:space="0" w:color="auto" w:frame="1"/>
          <w:lang w:val="en-US"/>
        </w:rPr>
        <w:t>a population-based cohort study</w:t>
      </w:r>
    </w:p>
    <w:p w14:paraId="0485CA33" w14:textId="77777777" w:rsidR="00124426" w:rsidRDefault="00124426" w:rsidP="009859A6">
      <w:pPr>
        <w:pStyle w:val="NoSpacing"/>
        <w:spacing w:line="360" w:lineRule="auto"/>
        <w:jc w:val="center"/>
        <w:rPr>
          <w:color w:val="000000" w:themeColor="text1"/>
          <w:lang w:val="en-US"/>
        </w:rPr>
      </w:pPr>
    </w:p>
    <w:p w14:paraId="58FEAD57" w14:textId="6C64339F" w:rsidR="009859A6" w:rsidRPr="006E7F0C" w:rsidRDefault="009859A6" w:rsidP="009859A6">
      <w:pPr>
        <w:pStyle w:val="NoSpacing"/>
        <w:spacing w:line="360" w:lineRule="auto"/>
        <w:jc w:val="center"/>
        <w:rPr>
          <w:color w:val="000000" w:themeColor="text1"/>
          <w:vertAlign w:val="superscript"/>
          <w:lang w:val="en-US"/>
        </w:rPr>
      </w:pPr>
      <w:r w:rsidRPr="006E7F0C">
        <w:rPr>
          <w:color w:val="000000" w:themeColor="text1"/>
          <w:lang w:val="en-US"/>
        </w:rPr>
        <w:t>Louise de la Motte</w:t>
      </w:r>
      <w:r w:rsidRPr="006E7F0C">
        <w:rPr>
          <w:color w:val="000000" w:themeColor="text1"/>
          <w:vertAlign w:val="superscript"/>
          <w:lang w:val="en-US"/>
        </w:rPr>
        <w:t>ab</w:t>
      </w:r>
      <w:r w:rsidRPr="006E7F0C">
        <w:rPr>
          <w:color w:val="000000" w:themeColor="text1"/>
          <w:lang w:val="en-US"/>
        </w:rPr>
        <w:t>, Caroline Nordenvall</w:t>
      </w:r>
      <w:r w:rsidRPr="006E7F0C">
        <w:rPr>
          <w:color w:val="000000" w:themeColor="text1"/>
          <w:vertAlign w:val="superscript"/>
          <w:lang w:val="en-US"/>
        </w:rPr>
        <w:t>ab</w:t>
      </w:r>
      <w:r w:rsidRPr="006E7F0C">
        <w:rPr>
          <w:color w:val="000000" w:themeColor="text1"/>
          <w:lang w:val="en-US"/>
        </w:rPr>
        <w:t>, Anna Martling</w:t>
      </w:r>
      <w:r w:rsidRPr="006E7F0C">
        <w:rPr>
          <w:color w:val="000000" w:themeColor="text1"/>
          <w:vertAlign w:val="superscript"/>
          <w:lang w:val="en-US"/>
        </w:rPr>
        <w:t>ab</w:t>
      </w:r>
      <w:r w:rsidRPr="006E7F0C">
        <w:rPr>
          <w:color w:val="000000" w:themeColor="text1"/>
          <w:lang w:val="en-US"/>
        </w:rPr>
        <w:t>, Christian Buchli</w:t>
      </w:r>
      <w:r w:rsidRPr="006E7F0C">
        <w:rPr>
          <w:color w:val="000000" w:themeColor="text1"/>
          <w:vertAlign w:val="superscript"/>
          <w:lang w:val="en-US"/>
        </w:rPr>
        <w:t>ab</w:t>
      </w:r>
    </w:p>
    <w:p w14:paraId="3A505A8A" w14:textId="77777777" w:rsidR="00E93849" w:rsidRPr="00BA67BD" w:rsidRDefault="00E93849" w:rsidP="00E93849">
      <w:pPr>
        <w:spacing w:line="360" w:lineRule="auto"/>
        <w:jc w:val="both"/>
        <w:rPr>
          <w:rFonts w:cstheme="minorHAnsi"/>
          <w:color w:val="000000"/>
          <w:sz w:val="22"/>
          <w:szCs w:val="22"/>
          <w:lang w:val="en-US"/>
        </w:rPr>
      </w:pPr>
    </w:p>
    <w:p w14:paraId="2A7B710E" w14:textId="77777777" w:rsidR="009859A6" w:rsidRPr="006E7F0C" w:rsidRDefault="009859A6" w:rsidP="009859A6">
      <w:pPr>
        <w:spacing w:line="360" w:lineRule="auto"/>
        <w:jc w:val="both"/>
        <w:rPr>
          <w:color w:val="000000" w:themeColor="text1"/>
          <w:lang w:val="en-GB"/>
        </w:rPr>
      </w:pPr>
      <w:r w:rsidRPr="006E7F0C">
        <w:rPr>
          <w:color w:val="000000" w:themeColor="text1"/>
          <w:vertAlign w:val="superscript"/>
          <w:lang w:val="en-GB"/>
        </w:rPr>
        <w:t xml:space="preserve">a </w:t>
      </w:r>
      <w:r w:rsidRPr="006E7F0C">
        <w:rPr>
          <w:color w:val="000000" w:themeColor="text1"/>
          <w:lang w:val="en-GB"/>
        </w:rPr>
        <w:t>Department of Molecular Medicine and Surgery, Karolinska Institutet, Stockholm, Sweden</w:t>
      </w:r>
    </w:p>
    <w:p w14:paraId="5CACDD75" w14:textId="653A8781" w:rsidR="009859A6" w:rsidRPr="006E7F0C" w:rsidRDefault="009859A6" w:rsidP="009859A6">
      <w:pPr>
        <w:spacing w:line="360" w:lineRule="auto"/>
        <w:jc w:val="both"/>
        <w:rPr>
          <w:color w:val="000000" w:themeColor="text1"/>
          <w:shd w:val="clear" w:color="auto" w:fill="FAF9F8"/>
          <w:lang w:val="en-US"/>
        </w:rPr>
      </w:pPr>
      <w:r w:rsidRPr="006E7F0C">
        <w:rPr>
          <w:color w:val="000000" w:themeColor="text1"/>
          <w:vertAlign w:val="superscript"/>
          <w:lang w:val="en-GB"/>
        </w:rPr>
        <w:t>b</w:t>
      </w:r>
      <w:r>
        <w:rPr>
          <w:color w:val="000000" w:themeColor="text1"/>
          <w:vertAlign w:val="superscript"/>
          <w:lang w:val="en-GB"/>
        </w:rPr>
        <w:t xml:space="preserve"> </w:t>
      </w:r>
      <w:r w:rsidRPr="006E7F0C">
        <w:rPr>
          <w:color w:val="000000" w:themeColor="text1"/>
          <w:lang w:val="en-GB"/>
        </w:rPr>
        <w:t>Department of Pelvic Cancer,</w:t>
      </w:r>
      <w:r>
        <w:rPr>
          <w:color w:val="000000" w:themeColor="text1"/>
          <w:lang w:val="en-GB"/>
        </w:rPr>
        <w:t xml:space="preserve"> Colorectal Surgery Unit, Karolinska University Hospital, Stockholm, Sweden</w:t>
      </w:r>
    </w:p>
    <w:p w14:paraId="6EC7DEFE" w14:textId="77777777" w:rsidR="00E93849" w:rsidRPr="00BA67BD" w:rsidRDefault="00E93849" w:rsidP="00E93849">
      <w:pPr>
        <w:spacing w:line="360" w:lineRule="auto"/>
        <w:rPr>
          <w:rFonts w:cstheme="minorHAnsi"/>
          <w:color w:val="000000" w:themeColor="text1"/>
          <w:sz w:val="20"/>
          <w:szCs w:val="20"/>
          <w:lang w:val="en-US"/>
        </w:rPr>
      </w:pPr>
    </w:p>
    <w:p w14:paraId="04C29B35" w14:textId="64D4623D" w:rsidR="00E93849" w:rsidRPr="009859A6" w:rsidRDefault="00E93849" w:rsidP="009859A6">
      <w:pPr>
        <w:pStyle w:val="NoSpacing"/>
        <w:spacing w:line="360" w:lineRule="auto"/>
        <w:jc w:val="both"/>
        <w:rPr>
          <w:b/>
          <w:color w:val="0563C1" w:themeColor="hyperlink"/>
          <w:u w:val="single"/>
          <w:lang w:val="en-GB"/>
        </w:rPr>
      </w:pPr>
      <w:r w:rsidRPr="008615B6">
        <w:rPr>
          <w:rFonts w:cstheme="minorHAnsi"/>
          <w:b/>
          <w:color w:val="212121"/>
          <w:sz w:val="21"/>
          <w:szCs w:val="21"/>
          <w:lang w:val="en-US"/>
        </w:rPr>
        <w:t>Corresponding author.</w:t>
      </w:r>
      <w:r w:rsidRPr="008615B6"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="009859A6" w:rsidRPr="006E7F0C">
        <w:rPr>
          <w:lang w:val="en-US"/>
        </w:rPr>
        <w:t xml:space="preserve">Dr Louise de la Motte, Department of Molecular Medicine and Surgery, </w:t>
      </w:r>
      <w:r w:rsidR="009859A6" w:rsidRPr="006E7F0C">
        <w:rPr>
          <w:color w:val="232323"/>
          <w:lang w:val="en-GB"/>
        </w:rPr>
        <w:t>Karolinska</w:t>
      </w:r>
      <w:r w:rsidR="009859A6">
        <w:rPr>
          <w:color w:val="232323"/>
          <w:lang w:val="en-GB"/>
        </w:rPr>
        <w:t xml:space="preserve"> </w:t>
      </w:r>
      <w:r w:rsidR="009859A6" w:rsidRPr="006E7F0C">
        <w:rPr>
          <w:color w:val="232323"/>
          <w:lang w:val="en-GB"/>
        </w:rPr>
        <w:t>Institutet</w:t>
      </w:r>
      <w:r w:rsidR="009859A6">
        <w:rPr>
          <w:color w:val="232323"/>
          <w:lang w:val="en-GB"/>
        </w:rPr>
        <w:t xml:space="preserve">, </w:t>
      </w:r>
      <w:r w:rsidR="009859A6" w:rsidRPr="006E7F0C">
        <w:rPr>
          <w:color w:val="232323"/>
          <w:lang w:val="en-GB"/>
        </w:rPr>
        <w:t>Karolinska University Hospital, Solna (L1:00), 171 76 Stockholm</w:t>
      </w:r>
      <w:r w:rsidR="009859A6" w:rsidRPr="006E7F0C">
        <w:rPr>
          <w:lang w:val="en-GB"/>
        </w:rPr>
        <w:t xml:space="preserve">, </w:t>
      </w:r>
      <w:r w:rsidR="009859A6" w:rsidRPr="006E7F0C">
        <w:rPr>
          <w:lang w:val="en-US"/>
        </w:rPr>
        <w:t>Sweden</w:t>
      </w:r>
      <w:r w:rsidR="009859A6">
        <w:rPr>
          <w:lang w:val="en-US"/>
        </w:rPr>
        <w:t>.</w:t>
      </w:r>
      <w:r w:rsidR="009859A6" w:rsidRPr="006E7F0C">
        <w:rPr>
          <w:rStyle w:val="Hyperlink"/>
          <w:b/>
          <w:lang w:val="en-GB"/>
        </w:rPr>
        <w:t xml:space="preserve"> </w:t>
      </w:r>
      <w:r w:rsidR="00971724" w:rsidRPr="006E7F0C">
        <w:rPr>
          <w:lang w:val="en-US"/>
        </w:rPr>
        <w:t xml:space="preserve">Email: </w:t>
      </w:r>
      <w:hyperlink r:id="rId9" w:history="1">
        <w:r w:rsidR="00971724" w:rsidRPr="006E7F0C">
          <w:rPr>
            <w:rStyle w:val="Hyperlink"/>
            <w:lang w:val="en-US"/>
          </w:rPr>
          <w:t>louise.de.la.motte@ki.se</w:t>
        </w:r>
      </w:hyperlink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1"/>
        <w:gridCol w:w="4721"/>
      </w:tblGrid>
      <w:tr w:rsidR="00C833A3" w14:paraId="2407ACED" w14:textId="77777777" w:rsidTr="00C833A3">
        <w:tc>
          <w:tcPr>
            <w:tcW w:w="4721" w:type="dxa"/>
          </w:tcPr>
          <w:p w14:paraId="4FB2B600" w14:textId="08ADB98F" w:rsidR="00C833A3" w:rsidRPr="00C833A3" w:rsidRDefault="00C833A3" w:rsidP="00C833A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upplementary Appendixes </w:t>
            </w:r>
          </w:p>
        </w:tc>
        <w:tc>
          <w:tcPr>
            <w:tcW w:w="4721" w:type="dxa"/>
          </w:tcPr>
          <w:p w14:paraId="15FCF31F" w14:textId="77777777" w:rsidR="00C833A3" w:rsidRDefault="00C833A3" w:rsidP="00C833A3">
            <w:pPr>
              <w:spacing w:line="360" w:lineRule="auto"/>
              <w:jc w:val="center"/>
              <w:rPr>
                <w:i/>
                <w:iCs/>
                <w:lang w:val="en-US"/>
              </w:rPr>
            </w:pPr>
          </w:p>
        </w:tc>
      </w:tr>
      <w:tr w:rsidR="00C833A3" w14:paraId="13071249" w14:textId="77777777" w:rsidTr="00C833A3">
        <w:tc>
          <w:tcPr>
            <w:tcW w:w="4721" w:type="dxa"/>
          </w:tcPr>
          <w:p w14:paraId="35A5139F" w14:textId="2BAC91F1" w:rsidR="00C833A3" w:rsidRDefault="00971724" w:rsidP="00C833A3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Appendix 1</w:t>
            </w:r>
            <w:r w:rsidR="00767FDD">
              <w:rPr>
                <w:lang w:val="en-US"/>
              </w:rPr>
              <w:t xml:space="preserve"> – Variables to define study population</w:t>
            </w:r>
          </w:p>
        </w:tc>
        <w:tc>
          <w:tcPr>
            <w:tcW w:w="4721" w:type="dxa"/>
          </w:tcPr>
          <w:p w14:paraId="18EE8F95" w14:textId="72D3668E" w:rsidR="00C833A3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767FDD">
              <w:rPr>
                <w:i/>
                <w:iCs/>
                <w:lang w:val="en-US"/>
              </w:rPr>
              <w:t>2</w:t>
            </w:r>
          </w:p>
        </w:tc>
      </w:tr>
      <w:tr w:rsidR="00C833A3" w14:paraId="5806A490" w14:textId="77777777" w:rsidTr="00C833A3">
        <w:tc>
          <w:tcPr>
            <w:tcW w:w="4721" w:type="dxa"/>
          </w:tcPr>
          <w:p w14:paraId="53F2B53F" w14:textId="1EA315AF" w:rsidR="00C833A3" w:rsidRDefault="00971724" w:rsidP="00C833A3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Appendix 2</w:t>
            </w:r>
            <w:r w:rsidR="00767FDD">
              <w:rPr>
                <w:lang w:val="en-US"/>
              </w:rPr>
              <w:t xml:space="preserve"> – Variables to define exposure</w:t>
            </w:r>
          </w:p>
          <w:p w14:paraId="251B0690" w14:textId="3EB3C066" w:rsidR="00971724" w:rsidRDefault="00971724" w:rsidP="00C833A3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Appendix 3</w:t>
            </w:r>
            <w:r w:rsidR="00767FDD">
              <w:rPr>
                <w:lang w:val="en-US"/>
              </w:rPr>
              <w:t xml:space="preserve"> – Variables to define outcome</w:t>
            </w:r>
          </w:p>
          <w:p w14:paraId="1D1B3101" w14:textId="7CBBA904" w:rsidR="00971724" w:rsidRDefault="00971724" w:rsidP="00C833A3">
            <w:pPr>
              <w:spacing w:line="36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Appendix 4</w:t>
            </w:r>
            <w:r w:rsidR="00767FDD">
              <w:rPr>
                <w:lang w:val="en-US"/>
              </w:rPr>
              <w:t xml:space="preserve"> – </w:t>
            </w:r>
            <w:r w:rsidR="00923C57">
              <w:rPr>
                <w:lang w:val="en-US"/>
              </w:rPr>
              <w:t>Additional</w:t>
            </w:r>
            <w:r w:rsidR="00767FDD">
              <w:rPr>
                <w:lang w:val="en-US"/>
              </w:rPr>
              <w:t xml:space="preserve"> variables </w:t>
            </w:r>
          </w:p>
        </w:tc>
        <w:tc>
          <w:tcPr>
            <w:tcW w:w="4721" w:type="dxa"/>
          </w:tcPr>
          <w:p w14:paraId="140BF6DE" w14:textId="6246AE8F" w:rsidR="00C833A3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767FDD">
              <w:rPr>
                <w:i/>
                <w:iCs/>
                <w:lang w:val="en-US"/>
              </w:rPr>
              <w:t>3</w:t>
            </w:r>
          </w:p>
          <w:p w14:paraId="45380F41" w14:textId="708B332F" w:rsidR="00971724" w:rsidRDefault="00971724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page </w:t>
            </w:r>
            <w:r w:rsidR="000D146E">
              <w:rPr>
                <w:i/>
                <w:iCs/>
                <w:lang w:val="en-US"/>
              </w:rPr>
              <w:t>4</w:t>
            </w:r>
          </w:p>
          <w:p w14:paraId="3733C483" w14:textId="23680680" w:rsidR="00971724" w:rsidRDefault="00971724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 xml:space="preserve">page </w:t>
            </w:r>
            <w:r w:rsidR="000D146E">
              <w:rPr>
                <w:i/>
                <w:iCs/>
                <w:lang w:val="en-US"/>
              </w:rPr>
              <w:t>5</w:t>
            </w:r>
            <w:r w:rsidR="007E7A74">
              <w:rPr>
                <w:i/>
                <w:iCs/>
                <w:lang w:val="en-US"/>
              </w:rPr>
              <w:t>+6</w:t>
            </w:r>
          </w:p>
        </w:tc>
      </w:tr>
      <w:tr w:rsidR="00C833A3" w14:paraId="40B3B9A0" w14:textId="77777777" w:rsidTr="00C833A3">
        <w:tc>
          <w:tcPr>
            <w:tcW w:w="4721" w:type="dxa"/>
          </w:tcPr>
          <w:p w14:paraId="7BE7165D" w14:textId="11C0318E" w:rsidR="00C833A3" w:rsidRDefault="00C833A3" w:rsidP="00C833A3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4721" w:type="dxa"/>
          </w:tcPr>
          <w:p w14:paraId="6B51EB10" w14:textId="1539BC60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</w:tbl>
    <w:p w14:paraId="774E09DB" w14:textId="1AF5C27C" w:rsidR="00BA67B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3B1DB6C9" w14:textId="4DC186F0" w:rsidR="00767FDD" w:rsidRDefault="00C833A3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Appendixes</w:t>
      </w:r>
    </w:p>
    <w:tbl>
      <w:tblPr>
        <w:tblStyle w:val="TableGrid"/>
        <w:tblpPr w:leftFromText="141" w:rightFromText="141" w:vertAnchor="text" w:horzAnchor="page" w:tblpX="1336" w:tblpY="322"/>
        <w:tblW w:w="9493" w:type="dxa"/>
        <w:tblLook w:val="04A0" w:firstRow="1" w:lastRow="0" w:firstColumn="1" w:lastColumn="0" w:noHBand="0" w:noVBand="1"/>
      </w:tblPr>
      <w:tblGrid>
        <w:gridCol w:w="3114"/>
        <w:gridCol w:w="3118"/>
        <w:gridCol w:w="3261"/>
      </w:tblGrid>
      <w:tr w:rsidR="00767FDD" w:rsidRPr="00904D58" w14:paraId="7E8DE49E" w14:textId="77777777" w:rsidTr="00C5795D">
        <w:tc>
          <w:tcPr>
            <w:tcW w:w="9493" w:type="dxa"/>
            <w:gridSpan w:val="3"/>
          </w:tcPr>
          <w:p w14:paraId="7DFA1894" w14:textId="77777777" w:rsidR="00767FDD" w:rsidRPr="00DE0F8E" w:rsidRDefault="00767FDD" w:rsidP="00C5795D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DE0F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ppendix 1. Variables used to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define</w:t>
            </w:r>
            <w:r w:rsidRPr="00DE0F8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study population</w:t>
            </w:r>
          </w:p>
        </w:tc>
      </w:tr>
      <w:tr w:rsidR="00767FDD" w:rsidRPr="00DE0F8E" w14:paraId="7EF76B9D" w14:textId="77777777" w:rsidTr="00C5795D">
        <w:tc>
          <w:tcPr>
            <w:tcW w:w="3114" w:type="dxa"/>
          </w:tcPr>
          <w:p w14:paraId="24886F2C" w14:textId="77777777" w:rsidR="00767FDD" w:rsidRPr="00DE0F8E" w:rsidRDefault="00767FDD" w:rsidP="00C5795D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DE0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Variable value</w:t>
            </w:r>
          </w:p>
        </w:tc>
        <w:tc>
          <w:tcPr>
            <w:tcW w:w="3118" w:type="dxa"/>
          </w:tcPr>
          <w:p w14:paraId="211DA282" w14:textId="77777777" w:rsidR="00767FDD" w:rsidRPr="00DE0F8E" w:rsidRDefault="00767FDD" w:rsidP="00C5795D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DE0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Variable description</w:t>
            </w:r>
          </w:p>
        </w:tc>
        <w:tc>
          <w:tcPr>
            <w:tcW w:w="3261" w:type="dxa"/>
          </w:tcPr>
          <w:p w14:paraId="08F01F8F" w14:textId="77777777" w:rsidR="00767FDD" w:rsidRPr="00DE0F8E" w:rsidRDefault="00767FDD" w:rsidP="00C5795D">
            <w:pPr>
              <w:spacing w:line="36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DE0F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Type of Register</w:t>
            </w:r>
          </w:p>
        </w:tc>
      </w:tr>
      <w:tr w:rsidR="00767FDD" w:rsidRPr="00904D58" w14:paraId="26B59DC3" w14:textId="77777777" w:rsidTr="00C5795D">
        <w:tc>
          <w:tcPr>
            <w:tcW w:w="3114" w:type="dxa"/>
          </w:tcPr>
          <w:p w14:paraId="74E86EDA" w14:textId="77777777" w:rsidR="00767FDD" w:rsidRPr="00DE0F8E" w:rsidRDefault="00767FDD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E0F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mergency_surgery</w:t>
            </w:r>
          </w:p>
        </w:tc>
        <w:tc>
          <w:tcPr>
            <w:tcW w:w="3118" w:type="dxa"/>
          </w:tcPr>
          <w:p w14:paraId="13F1951D" w14:textId="77777777" w:rsidR="00767FDD" w:rsidRPr="00DE0F8E" w:rsidRDefault="00767FDD" w:rsidP="00C579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E0F8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mergency or elective surgery (1=elective/2=acute)</w:t>
            </w:r>
          </w:p>
        </w:tc>
        <w:tc>
          <w:tcPr>
            <w:tcW w:w="3261" w:type="dxa"/>
          </w:tcPr>
          <w:p w14:paraId="35F22D03" w14:textId="77777777" w:rsidR="00767FDD" w:rsidRPr="00DE0F8E" w:rsidRDefault="00767FDD" w:rsidP="00C5795D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he </w:t>
            </w:r>
            <w:r w:rsidRPr="00DE0F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wedish Colorectal Cancer Regi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er</w:t>
            </w:r>
          </w:p>
        </w:tc>
      </w:tr>
      <w:tr w:rsidR="00767FDD" w:rsidRPr="00904D58" w14:paraId="02A7D4C9" w14:textId="77777777" w:rsidTr="00C5795D">
        <w:tc>
          <w:tcPr>
            <w:tcW w:w="3114" w:type="dxa"/>
          </w:tcPr>
          <w:p w14:paraId="20721B3B" w14:textId="77777777" w:rsidR="00767FDD" w:rsidRPr="00DE0F8E" w:rsidRDefault="00767FDD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E0F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roceduredate </w:t>
            </w:r>
          </w:p>
        </w:tc>
        <w:tc>
          <w:tcPr>
            <w:tcW w:w="3118" w:type="dxa"/>
          </w:tcPr>
          <w:p w14:paraId="548B74A8" w14:textId="77777777" w:rsidR="00767FDD" w:rsidRPr="00DE0F8E" w:rsidRDefault="00767FDD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E0F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ate of surgery </w:t>
            </w:r>
          </w:p>
        </w:tc>
        <w:tc>
          <w:tcPr>
            <w:tcW w:w="3261" w:type="dxa"/>
          </w:tcPr>
          <w:p w14:paraId="05074327" w14:textId="77777777" w:rsidR="00767FDD" w:rsidRPr="00DE0F8E" w:rsidRDefault="00767FDD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he </w:t>
            </w:r>
            <w:r w:rsidRPr="00DE0F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wedish Colorectal Cancer Regi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er</w:t>
            </w:r>
          </w:p>
        </w:tc>
      </w:tr>
      <w:tr w:rsidR="00767FDD" w:rsidRPr="00904D58" w14:paraId="2FEE6F62" w14:textId="77777777" w:rsidTr="00C5795D">
        <w:tc>
          <w:tcPr>
            <w:tcW w:w="3114" w:type="dxa"/>
          </w:tcPr>
          <w:p w14:paraId="7B9ADD89" w14:textId="77777777" w:rsidR="00767FDD" w:rsidRPr="00DE0F8E" w:rsidRDefault="00767FDD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E0F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urgery_type </w:t>
            </w:r>
          </w:p>
        </w:tc>
        <w:tc>
          <w:tcPr>
            <w:tcW w:w="3118" w:type="dxa"/>
          </w:tcPr>
          <w:p w14:paraId="7F31CBA7" w14:textId="77777777" w:rsidR="00767FDD" w:rsidRPr="00DE0F8E" w:rsidRDefault="00767FDD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E0F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ype of surgery (1-14, 7 = anterior resection)</w:t>
            </w:r>
          </w:p>
        </w:tc>
        <w:tc>
          <w:tcPr>
            <w:tcW w:w="3261" w:type="dxa"/>
          </w:tcPr>
          <w:p w14:paraId="345EB264" w14:textId="77777777" w:rsidR="00767FDD" w:rsidRPr="00DE0F8E" w:rsidRDefault="00767FDD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he </w:t>
            </w:r>
            <w:r w:rsidRPr="00DE0F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wedish Colorectal Cancer Regi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er</w:t>
            </w:r>
          </w:p>
        </w:tc>
      </w:tr>
      <w:tr w:rsidR="00767FDD" w:rsidRPr="00904D58" w14:paraId="0DBFCC27" w14:textId="77777777" w:rsidTr="00C5795D">
        <w:tc>
          <w:tcPr>
            <w:tcW w:w="3114" w:type="dxa"/>
          </w:tcPr>
          <w:p w14:paraId="6933E042" w14:textId="77777777" w:rsidR="00767FDD" w:rsidRPr="00DE0F8E" w:rsidRDefault="00767FDD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E0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A2_skydd </w:t>
            </w:r>
          </w:p>
        </w:tc>
        <w:tc>
          <w:tcPr>
            <w:tcW w:w="3118" w:type="dxa"/>
          </w:tcPr>
          <w:p w14:paraId="062F4621" w14:textId="77777777" w:rsidR="00767FDD" w:rsidRPr="00DE0F8E" w:rsidRDefault="00767FDD" w:rsidP="00C579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E0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emporary loop ileostomy </w:t>
            </w:r>
            <w:r w:rsidRPr="00DE0F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1=Yes/0=No)</w:t>
            </w:r>
          </w:p>
        </w:tc>
        <w:tc>
          <w:tcPr>
            <w:tcW w:w="3261" w:type="dxa"/>
          </w:tcPr>
          <w:p w14:paraId="5EA22705" w14:textId="77777777" w:rsidR="00767FDD" w:rsidRPr="00DE0F8E" w:rsidRDefault="00767FDD" w:rsidP="00C579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he </w:t>
            </w:r>
            <w:r w:rsidRPr="00DE0F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wedish Colorectal Cancer Regi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er</w:t>
            </w:r>
          </w:p>
        </w:tc>
      </w:tr>
      <w:tr w:rsidR="00767FDD" w:rsidRPr="00904D58" w14:paraId="41D794C1" w14:textId="77777777" w:rsidTr="00C5795D">
        <w:tc>
          <w:tcPr>
            <w:tcW w:w="3114" w:type="dxa"/>
          </w:tcPr>
          <w:p w14:paraId="1207A5C6" w14:textId="77777777" w:rsidR="00767FDD" w:rsidRPr="00DE0F8E" w:rsidRDefault="00767FDD" w:rsidP="00C579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E0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urative_proc </w:t>
            </w:r>
          </w:p>
        </w:tc>
        <w:tc>
          <w:tcPr>
            <w:tcW w:w="3118" w:type="dxa"/>
          </w:tcPr>
          <w:p w14:paraId="4A6F59D9" w14:textId="77777777" w:rsidR="00767FDD" w:rsidRPr="00DE0F8E" w:rsidRDefault="00767FDD" w:rsidP="00C579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E0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Curative procedure (1=Yes/0=No)</w:t>
            </w:r>
          </w:p>
        </w:tc>
        <w:tc>
          <w:tcPr>
            <w:tcW w:w="3261" w:type="dxa"/>
          </w:tcPr>
          <w:p w14:paraId="2CD6A729" w14:textId="77777777" w:rsidR="00767FDD" w:rsidRPr="00DE0F8E" w:rsidRDefault="00767FDD" w:rsidP="00C579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he </w:t>
            </w:r>
            <w:r w:rsidRPr="00DE0F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wedish Colorectal Cancer Regi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er</w:t>
            </w:r>
          </w:p>
        </w:tc>
      </w:tr>
      <w:tr w:rsidR="00767FDD" w:rsidRPr="00904D58" w14:paraId="1C44F5DE" w14:textId="77777777" w:rsidTr="00C5795D">
        <w:tc>
          <w:tcPr>
            <w:tcW w:w="3114" w:type="dxa"/>
          </w:tcPr>
          <w:p w14:paraId="0672872F" w14:textId="77777777" w:rsidR="00767FDD" w:rsidRPr="00DE0F8E" w:rsidRDefault="00767FDD" w:rsidP="00C579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E0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Location</w:t>
            </w:r>
          </w:p>
        </w:tc>
        <w:tc>
          <w:tcPr>
            <w:tcW w:w="3118" w:type="dxa"/>
          </w:tcPr>
          <w:p w14:paraId="72B8CC18" w14:textId="77777777" w:rsidR="00767FDD" w:rsidRPr="00DE0F8E" w:rsidRDefault="00767FDD" w:rsidP="00C579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Tumor location (</w:t>
            </w:r>
            <w:r w:rsidRPr="00DE0F8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=Colon, 2=Rectu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3261" w:type="dxa"/>
          </w:tcPr>
          <w:p w14:paraId="367AB380" w14:textId="77777777" w:rsidR="00767FDD" w:rsidRPr="00DE0F8E" w:rsidRDefault="00767FDD" w:rsidP="00C5795D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he </w:t>
            </w:r>
            <w:r w:rsidRPr="00DE0F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wedish Colorectal Cancer Regi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er</w:t>
            </w:r>
          </w:p>
        </w:tc>
      </w:tr>
      <w:tr w:rsidR="00767FDD" w:rsidRPr="00904D58" w14:paraId="6EA3CC44" w14:textId="77777777" w:rsidTr="00C5795D">
        <w:tc>
          <w:tcPr>
            <w:tcW w:w="3114" w:type="dxa"/>
          </w:tcPr>
          <w:p w14:paraId="1C98FA40" w14:textId="77777777" w:rsidR="00767FDD" w:rsidRPr="00DE0F8E" w:rsidRDefault="00767FDD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E0F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2_preavl</w:t>
            </w:r>
          </w:p>
        </w:tc>
        <w:tc>
          <w:tcPr>
            <w:tcW w:w="3118" w:type="dxa"/>
          </w:tcPr>
          <w:p w14:paraId="33C5305C" w14:textId="77777777" w:rsidR="00767FDD" w:rsidRPr="00DE0F8E" w:rsidRDefault="00767FDD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E0F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emporary loop ileostomy prior to index surgery (1=Yes/0=No)</w:t>
            </w:r>
          </w:p>
        </w:tc>
        <w:tc>
          <w:tcPr>
            <w:tcW w:w="3261" w:type="dxa"/>
          </w:tcPr>
          <w:p w14:paraId="2EDCFB5C" w14:textId="77777777" w:rsidR="00767FDD" w:rsidRPr="00DE0F8E" w:rsidRDefault="00767FDD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he </w:t>
            </w:r>
            <w:r w:rsidRPr="00DE0F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wedish Colorectal Cancer Regi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er</w:t>
            </w:r>
          </w:p>
        </w:tc>
      </w:tr>
      <w:tr w:rsidR="00767FDD" w:rsidRPr="00904D58" w14:paraId="59D572A8" w14:textId="77777777" w:rsidTr="00C5795D">
        <w:tc>
          <w:tcPr>
            <w:tcW w:w="3114" w:type="dxa"/>
          </w:tcPr>
          <w:p w14:paraId="1CE0305C" w14:textId="77777777" w:rsidR="00767FDD" w:rsidRPr="00DE0F8E" w:rsidRDefault="00767FDD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E0F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stage_clin </w:t>
            </w:r>
          </w:p>
        </w:tc>
        <w:tc>
          <w:tcPr>
            <w:tcW w:w="3118" w:type="dxa"/>
          </w:tcPr>
          <w:p w14:paraId="5FAC0360" w14:textId="77777777" w:rsidR="00767FDD" w:rsidRPr="00DE0F8E" w:rsidRDefault="00767FDD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E0F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 stage, c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inical</w:t>
            </w:r>
            <w:r w:rsidRPr="00DE0F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1=Yes/0=No)</w:t>
            </w:r>
          </w:p>
        </w:tc>
        <w:tc>
          <w:tcPr>
            <w:tcW w:w="3261" w:type="dxa"/>
          </w:tcPr>
          <w:p w14:paraId="650A5E6D" w14:textId="77777777" w:rsidR="00767FDD" w:rsidRPr="00DE0F8E" w:rsidRDefault="00767FDD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he </w:t>
            </w:r>
            <w:r w:rsidRPr="00DE0F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wedish Colorectal Cancer Regi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er</w:t>
            </w:r>
          </w:p>
        </w:tc>
      </w:tr>
      <w:tr w:rsidR="00767FDD" w:rsidRPr="00DE0F8E" w14:paraId="4BEA18EA" w14:textId="77777777" w:rsidTr="00C5795D">
        <w:tc>
          <w:tcPr>
            <w:tcW w:w="3114" w:type="dxa"/>
          </w:tcPr>
          <w:p w14:paraId="6C9C88EB" w14:textId="77777777" w:rsidR="00767FDD" w:rsidRPr="00DE0F8E" w:rsidRDefault="00767FDD" w:rsidP="00C579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E0F8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D10: N182, N183, N184, N185, N189</w:t>
            </w:r>
          </w:p>
        </w:tc>
        <w:tc>
          <w:tcPr>
            <w:tcW w:w="3118" w:type="dxa"/>
          </w:tcPr>
          <w:p w14:paraId="4C3DA32B" w14:textId="77777777" w:rsidR="00767FDD" w:rsidRPr="00DE0F8E" w:rsidRDefault="00767FDD" w:rsidP="00C5795D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agnosis of c</w:t>
            </w:r>
            <w:r w:rsidRPr="00DE0F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ronic renal failure (1=Yes/0=No)</w:t>
            </w:r>
          </w:p>
        </w:tc>
        <w:tc>
          <w:tcPr>
            <w:tcW w:w="3261" w:type="dxa"/>
          </w:tcPr>
          <w:p w14:paraId="73A995F0" w14:textId="77777777" w:rsidR="00767FDD" w:rsidRPr="00DE0F8E" w:rsidRDefault="00767FDD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p</w:t>
            </w:r>
            <w:r w:rsidRPr="00DE0F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ient Registe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</w:tr>
      <w:tr w:rsidR="00767FDD" w:rsidRPr="00DE0F8E" w14:paraId="1DC6B825" w14:textId="77777777" w:rsidTr="00C5795D">
        <w:tc>
          <w:tcPr>
            <w:tcW w:w="3114" w:type="dxa"/>
          </w:tcPr>
          <w:p w14:paraId="6ECAA53E" w14:textId="77777777" w:rsidR="00767FDD" w:rsidRPr="00DE0F8E" w:rsidRDefault="00767FDD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E0F8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D10: JFG00, JFG10, JFG20, JFG23, JFG26, JFG29, JFG30, JGF33, JFG36</w:t>
            </w:r>
          </w:p>
        </w:tc>
        <w:tc>
          <w:tcPr>
            <w:tcW w:w="3118" w:type="dxa"/>
          </w:tcPr>
          <w:p w14:paraId="6F322C5D" w14:textId="77777777" w:rsidR="00767FDD" w:rsidRPr="00DE0F8E" w:rsidRDefault="00767FDD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agnosis of s</w:t>
            </w:r>
            <w:r w:rsidRPr="00DE0F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oma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closure </w:t>
            </w:r>
            <w:r w:rsidRPr="00DE0F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1=Yes/0=No)</w:t>
            </w:r>
          </w:p>
        </w:tc>
        <w:tc>
          <w:tcPr>
            <w:tcW w:w="3261" w:type="dxa"/>
          </w:tcPr>
          <w:p w14:paraId="72DCDAE7" w14:textId="77777777" w:rsidR="00767FDD" w:rsidRPr="00DE0F8E" w:rsidRDefault="00767FDD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p</w:t>
            </w:r>
            <w:r w:rsidRPr="00DE0F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ient Register</w:t>
            </w:r>
          </w:p>
        </w:tc>
      </w:tr>
      <w:tr w:rsidR="00767FDD" w:rsidRPr="00DE0F8E" w14:paraId="23058AE0" w14:textId="77777777" w:rsidTr="00C5795D">
        <w:tc>
          <w:tcPr>
            <w:tcW w:w="3114" w:type="dxa"/>
          </w:tcPr>
          <w:p w14:paraId="6B933064" w14:textId="77777777" w:rsidR="00767FDD" w:rsidRDefault="00767FDD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D10: JGB00, JGB01, JGB03, JGB04</w:t>
            </w:r>
          </w:p>
        </w:tc>
        <w:tc>
          <w:tcPr>
            <w:tcW w:w="3118" w:type="dxa"/>
          </w:tcPr>
          <w:p w14:paraId="08B45B13" w14:textId="77777777" w:rsidR="00767FDD" w:rsidRDefault="00767FDD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agnosis of anterior resection</w:t>
            </w:r>
          </w:p>
        </w:tc>
        <w:tc>
          <w:tcPr>
            <w:tcW w:w="3261" w:type="dxa"/>
          </w:tcPr>
          <w:p w14:paraId="0A16AD5D" w14:textId="77777777" w:rsidR="00767FDD" w:rsidRPr="00DE0F8E" w:rsidRDefault="00767FDD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p</w:t>
            </w:r>
            <w:r w:rsidRPr="00DE0F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ient Register</w:t>
            </w:r>
          </w:p>
        </w:tc>
      </w:tr>
      <w:tr w:rsidR="00767FDD" w:rsidRPr="00DE0F8E" w14:paraId="6B31C359" w14:textId="77777777" w:rsidTr="00C5795D">
        <w:tc>
          <w:tcPr>
            <w:tcW w:w="3114" w:type="dxa"/>
          </w:tcPr>
          <w:p w14:paraId="26AD6ECC" w14:textId="77777777" w:rsidR="00767FDD" w:rsidRPr="00DE0F8E" w:rsidRDefault="00767FDD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CD10: JFF10, JFF11, JFF13</w:t>
            </w:r>
          </w:p>
        </w:tc>
        <w:tc>
          <w:tcPr>
            <w:tcW w:w="3118" w:type="dxa"/>
          </w:tcPr>
          <w:p w14:paraId="66803D28" w14:textId="77777777" w:rsidR="00767FDD" w:rsidRDefault="00767FDD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agnosis of ileostomy</w:t>
            </w:r>
          </w:p>
        </w:tc>
        <w:tc>
          <w:tcPr>
            <w:tcW w:w="3261" w:type="dxa"/>
          </w:tcPr>
          <w:p w14:paraId="60B71872" w14:textId="77777777" w:rsidR="00767FDD" w:rsidRPr="00DE0F8E" w:rsidRDefault="00767FDD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p</w:t>
            </w:r>
            <w:r w:rsidRPr="00DE0F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ient Register</w:t>
            </w:r>
          </w:p>
        </w:tc>
      </w:tr>
      <w:tr w:rsidR="00767FDD" w:rsidRPr="00DE0F8E" w14:paraId="62ADC6E6" w14:textId="77777777" w:rsidTr="00C5795D">
        <w:tc>
          <w:tcPr>
            <w:tcW w:w="3114" w:type="dxa"/>
          </w:tcPr>
          <w:p w14:paraId="6F2029C9" w14:textId="77777777" w:rsidR="00767FDD" w:rsidRPr="00DE0F8E" w:rsidRDefault="00767FDD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E0F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date </w:t>
            </w:r>
          </w:p>
        </w:tc>
        <w:tc>
          <w:tcPr>
            <w:tcW w:w="3118" w:type="dxa"/>
          </w:tcPr>
          <w:p w14:paraId="3FEFF8FC" w14:textId="77777777" w:rsidR="00767FDD" w:rsidRPr="00DE0F8E" w:rsidRDefault="00767FDD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E0F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dmission date </w:t>
            </w:r>
          </w:p>
        </w:tc>
        <w:tc>
          <w:tcPr>
            <w:tcW w:w="3261" w:type="dxa"/>
          </w:tcPr>
          <w:p w14:paraId="742FA3DA" w14:textId="77777777" w:rsidR="00767FDD" w:rsidRPr="00DE0F8E" w:rsidRDefault="00767FDD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p</w:t>
            </w:r>
            <w:r w:rsidRPr="00DE0F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ient Register</w:t>
            </w:r>
          </w:p>
        </w:tc>
      </w:tr>
      <w:tr w:rsidR="00767FDD" w:rsidRPr="00DE0F8E" w14:paraId="358C6D8D" w14:textId="77777777" w:rsidTr="00C5795D">
        <w:tc>
          <w:tcPr>
            <w:tcW w:w="3114" w:type="dxa"/>
          </w:tcPr>
          <w:p w14:paraId="3FB44431" w14:textId="77777777" w:rsidR="00767FDD" w:rsidRPr="00DE0F8E" w:rsidRDefault="00767FDD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E0F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Outdate </w:t>
            </w:r>
          </w:p>
        </w:tc>
        <w:tc>
          <w:tcPr>
            <w:tcW w:w="3118" w:type="dxa"/>
          </w:tcPr>
          <w:p w14:paraId="01A8CF17" w14:textId="77777777" w:rsidR="00767FDD" w:rsidRPr="00DE0F8E" w:rsidRDefault="00767FDD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E0F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ischarge date </w:t>
            </w:r>
          </w:p>
        </w:tc>
        <w:tc>
          <w:tcPr>
            <w:tcW w:w="3261" w:type="dxa"/>
          </w:tcPr>
          <w:p w14:paraId="441D5D2D" w14:textId="77777777" w:rsidR="00767FDD" w:rsidRPr="00DE0F8E" w:rsidRDefault="00767FDD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p</w:t>
            </w:r>
            <w:r w:rsidRPr="00DE0F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ient Register</w:t>
            </w:r>
          </w:p>
        </w:tc>
      </w:tr>
      <w:tr w:rsidR="00767FDD" w:rsidRPr="00DE0F8E" w14:paraId="4F50B5CB" w14:textId="77777777" w:rsidTr="00C5795D">
        <w:tc>
          <w:tcPr>
            <w:tcW w:w="3114" w:type="dxa"/>
          </w:tcPr>
          <w:p w14:paraId="6753963C" w14:textId="77777777" w:rsidR="00767FDD" w:rsidRPr="00DE0F8E" w:rsidRDefault="00767FDD" w:rsidP="00C5795D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DE0F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eathdate </w:t>
            </w:r>
          </w:p>
        </w:tc>
        <w:tc>
          <w:tcPr>
            <w:tcW w:w="3118" w:type="dxa"/>
          </w:tcPr>
          <w:p w14:paraId="0CB757BD" w14:textId="77777777" w:rsidR="00767FDD" w:rsidRPr="00DE0F8E" w:rsidRDefault="00767FDD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E0F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eath date </w:t>
            </w:r>
          </w:p>
        </w:tc>
        <w:tc>
          <w:tcPr>
            <w:tcW w:w="3261" w:type="dxa"/>
          </w:tcPr>
          <w:p w14:paraId="70AD9C43" w14:textId="77777777" w:rsidR="00767FDD" w:rsidRPr="00DE0F8E" w:rsidRDefault="00767FDD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E0F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use of Death Register</w:t>
            </w:r>
          </w:p>
        </w:tc>
      </w:tr>
      <w:tr w:rsidR="00767FDD" w:rsidRPr="00DE0F8E" w14:paraId="3A8F29B1" w14:textId="77777777" w:rsidTr="00C5795D">
        <w:tc>
          <w:tcPr>
            <w:tcW w:w="3114" w:type="dxa"/>
          </w:tcPr>
          <w:p w14:paraId="665B0589" w14:textId="77777777" w:rsidR="00767FDD" w:rsidRPr="00DE0F8E" w:rsidRDefault="00767FDD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E0F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grationdate</w:t>
            </w:r>
          </w:p>
        </w:tc>
        <w:tc>
          <w:tcPr>
            <w:tcW w:w="3118" w:type="dxa"/>
          </w:tcPr>
          <w:p w14:paraId="4CF03BF9" w14:textId="77777777" w:rsidR="00767FDD" w:rsidRPr="00DE0F8E" w:rsidRDefault="00767FDD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E0F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gration date</w:t>
            </w:r>
          </w:p>
        </w:tc>
        <w:tc>
          <w:tcPr>
            <w:tcW w:w="3261" w:type="dxa"/>
          </w:tcPr>
          <w:p w14:paraId="3739AC2E" w14:textId="77777777" w:rsidR="00767FDD" w:rsidRPr="00DE0F8E" w:rsidRDefault="00767FDD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E0F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atistics Sweden</w:t>
            </w:r>
          </w:p>
        </w:tc>
      </w:tr>
      <w:tr w:rsidR="00767FDD" w:rsidRPr="00DE0F8E" w14:paraId="0C948CCA" w14:textId="77777777" w:rsidTr="00C5795D">
        <w:tc>
          <w:tcPr>
            <w:tcW w:w="3114" w:type="dxa"/>
          </w:tcPr>
          <w:p w14:paraId="213F41FF" w14:textId="77777777" w:rsidR="00767FDD" w:rsidRPr="00DE0F8E" w:rsidRDefault="00767FDD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E0F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ype </w:t>
            </w:r>
          </w:p>
        </w:tc>
        <w:tc>
          <w:tcPr>
            <w:tcW w:w="3118" w:type="dxa"/>
          </w:tcPr>
          <w:p w14:paraId="12D38D2F" w14:textId="77777777" w:rsidR="00767FDD" w:rsidRPr="00DE0F8E" w:rsidRDefault="00767FDD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E0F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ype of migration (1=In/2=out)</w:t>
            </w:r>
          </w:p>
        </w:tc>
        <w:tc>
          <w:tcPr>
            <w:tcW w:w="3261" w:type="dxa"/>
          </w:tcPr>
          <w:p w14:paraId="58DC0ABB" w14:textId="77777777" w:rsidR="00767FDD" w:rsidRPr="00DE0F8E" w:rsidRDefault="00767FDD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DE0F8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atistics Sweden</w:t>
            </w:r>
          </w:p>
        </w:tc>
      </w:tr>
    </w:tbl>
    <w:p w14:paraId="46ADC97B" w14:textId="04A9A8D0" w:rsidR="00BA67BD" w:rsidRDefault="00BA67BD">
      <w:pPr>
        <w:rPr>
          <w:b/>
          <w:bCs/>
          <w:sz w:val="22"/>
          <w:szCs w:val="22"/>
          <w:lang w:val="en-US"/>
        </w:rPr>
      </w:pPr>
    </w:p>
    <w:p w14:paraId="400D3407" w14:textId="77777777" w:rsidR="00767FDD" w:rsidRPr="00C91933" w:rsidRDefault="00767FDD" w:rsidP="00767FDD">
      <w:pPr>
        <w:ind w:firstLine="720"/>
        <w:rPr>
          <w:rFonts w:ascii="Times New Roman" w:hAnsi="Times New Roman" w:cs="Times New Roman"/>
          <w:sz w:val="20"/>
          <w:szCs w:val="20"/>
          <w:lang w:val="en-US"/>
        </w:rPr>
      </w:pPr>
      <w:r w:rsidRPr="00C91933">
        <w:rPr>
          <w:rFonts w:ascii="Times New Roman" w:hAnsi="Times New Roman" w:cs="Times New Roman"/>
          <w:sz w:val="20"/>
          <w:szCs w:val="20"/>
          <w:lang w:val="en-US"/>
        </w:rPr>
        <w:t xml:space="preserve">Note: ICD10 = </w:t>
      </w:r>
      <w:r w:rsidRPr="00C9193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nternational Classification if Disease (ICD), 10</w:t>
      </w:r>
      <w:r w:rsidRPr="00C91933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th</w:t>
      </w:r>
      <w:r w:rsidRPr="00C91933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edition.</w:t>
      </w:r>
    </w:p>
    <w:p w14:paraId="7BBDEBD5" w14:textId="77777777" w:rsidR="00767FDD" w:rsidRDefault="00767FDD">
      <w:pPr>
        <w:rPr>
          <w:b/>
          <w:bCs/>
          <w:sz w:val="22"/>
          <w:szCs w:val="22"/>
          <w:lang w:val="en-US"/>
        </w:rPr>
      </w:pPr>
    </w:p>
    <w:p w14:paraId="1B3B0DE7" w14:textId="0A304DE8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p w14:paraId="7A2969C9" w14:textId="21CC402E" w:rsidR="00767FDD" w:rsidRDefault="00767FDD" w:rsidP="002D6814">
      <w:pPr>
        <w:jc w:val="both"/>
        <w:rPr>
          <w:b/>
          <w:bCs/>
          <w:sz w:val="22"/>
          <w:szCs w:val="22"/>
          <w:lang w:val="en-US"/>
        </w:rPr>
      </w:pPr>
    </w:p>
    <w:p w14:paraId="33C6D770" w14:textId="6E43BC66" w:rsidR="00767FDD" w:rsidRDefault="00767FDD" w:rsidP="002D6814">
      <w:pPr>
        <w:jc w:val="both"/>
        <w:rPr>
          <w:b/>
          <w:bCs/>
          <w:sz w:val="22"/>
          <w:szCs w:val="22"/>
          <w:lang w:val="en-US"/>
        </w:rPr>
      </w:pPr>
    </w:p>
    <w:p w14:paraId="379F97A8" w14:textId="0089D297" w:rsidR="00767FDD" w:rsidRDefault="00767FDD" w:rsidP="002D6814">
      <w:pPr>
        <w:jc w:val="both"/>
        <w:rPr>
          <w:b/>
          <w:bCs/>
          <w:sz w:val="22"/>
          <w:szCs w:val="22"/>
          <w:lang w:val="en-US"/>
        </w:rPr>
      </w:pPr>
    </w:p>
    <w:p w14:paraId="42609411" w14:textId="0E1D2646" w:rsidR="00767FDD" w:rsidRDefault="00767FDD" w:rsidP="002D6814">
      <w:pPr>
        <w:jc w:val="both"/>
        <w:rPr>
          <w:b/>
          <w:bCs/>
          <w:sz w:val="22"/>
          <w:szCs w:val="22"/>
          <w:lang w:val="en-US"/>
        </w:rPr>
      </w:pPr>
    </w:p>
    <w:p w14:paraId="0F51FF0F" w14:textId="57B29BB1" w:rsidR="00767FDD" w:rsidRDefault="00767FDD" w:rsidP="002D6814">
      <w:pPr>
        <w:jc w:val="both"/>
        <w:rPr>
          <w:b/>
          <w:bCs/>
          <w:sz w:val="22"/>
          <w:szCs w:val="22"/>
          <w:lang w:val="en-US"/>
        </w:rPr>
      </w:pPr>
    </w:p>
    <w:tbl>
      <w:tblPr>
        <w:tblStyle w:val="TableGrid"/>
        <w:tblW w:w="8364" w:type="dxa"/>
        <w:tblInd w:w="-147" w:type="dxa"/>
        <w:tblLook w:val="04A0" w:firstRow="1" w:lastRow="0" w:firstColumn="1" w:lastColumn="0" w:noHBand="0" w:noVBand="1"/>
      </w:tblPr>
      <w:tblGrid>
        <w:gridCol w:w="2269"/>
        <w:gridCol w:w="3617"/>
        <w:gridCol w:w="2478"/>
      </w:tblGrid>
      <w:tr w:rsidR="00767FDD" w:rsidRPr="008B723C" w14:paraId="3E1670FE" w14:textId="77777777" w:rsidTr="00C5795D">
        <w:trPr>
          <w:trHeight w:val="269"/>
        </w:trPr>
        <w:tc>
          <w:tcPr>
            <w:tcW w:w="8364" w:type="dxa"/>
            <w:gridSpan w:val="3"/>
          </w:tcPr>
          <w:p w14:paraId="31BD168A" w14:textId="77777777" w:rsidR="00767FDD" w:rsidRPr="0031190C" w:rsidRDefault="00767FDD" w:rsidP="00C579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31190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 xml:space="preserve">Appendix 2. Variables used to define exposure </w:t>
            </w:r>
          </w:p>
        </w:tc>
      </w:tr>
      <w:tr w:rsidR="00767FDD" w:rsidRPr="0031190C" w14:paraId="34562E9C" w14:textId="77777777" w:rsidTr="00C5795D">
        <w:trPr>
          <w:trHeight w:val="269"/>
        </w:trPr>
        <w:tc>
          <w:tcPr>
            <w:tcW w:w="2269" w:type="dxa"/>
          </w:tcPr>
          <w:p w14:paraId="7DF99756" w14:textId="77777777" w:rsidR="00767FDD" w:rsidRPr="0031190C" w:rsidRDefault="00767FDD" w:rsidP="00C579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31190C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Variable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3617" w:type="dxa"/>
          </w:tcPr>
          <w:p w14:paraId="6B2FC0FD" w14:textId="77777777" w:rsidR="00767FDD" w:rsidRPr="0031190C" w:rsidRDefault="00767FDD" w:rsidP="00C579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31190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 xml:space="preserve">Variable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definition</w:t>
            </w:r>
          </w:p>
        </w:tc>
        <w:tc>
          <w:tcPr>
            <w:tcW w:w="2478" w:type="dxa"/>
          </w:tcPr>
          <w:p w14:paraId="220BA8C4" w14:textId="77777777" w:rsidR="00767FDD" w:rsidRPr="0031190C" w:rsidRDefault="00767FDD" w:rsidP="00C5795D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31190C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ype of Register</w:t>
            </w:r>
          </w:p>
        </w:tc>
      </w:tr>
      <w:tr w:rsidR="00767FDD" w:rsidRPr="0031190C" w14:paraId="5F3BE0E7" w14:textId="77777777" w:rsidTr="00C5795D">
        <w:tc>
          <w:tcPr>
            <w:tcW w:w="2269" w:type="dxa"/>
          </w:tcPr>
          <w:p w14:paraId="6946F47B" w14:textId="77777777" w:rsidR="00767FDD" w:rsidRPr="0031190C" w:rsidRDefault="00767FDD" w:rsidP="00C5795D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1190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Dispense date</w:t>
            </w:r>
          </w:p>
        </w:tc>
        <w:tc>
          <w:tcPr>
            <w:tcW w:w="3617" w:type="dxa"/>
          </w:tcPr>
          <w:p w14:paraId="621DFC68" w14:textId="77777777" w:rsidR="00767FDD" w:rsidRPr="0031190C" w:rsidRDefault="00767FDD" w:rsidP="00C5795D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1190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edate</w:t>
            </w:r>
          </w:p>
        </w:tc>
        <w:tc>
          <w:tcPr>
            <w:tcW w:w="2478" w:type="dxa"/>
          </w:tcPr>
          <w:p w14:paraId="336906EF" w14:textId="77777777" w:rsidR="00767FDD" w:rsidRPr="0031190C" w:rsidRDefault="00767FDD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cribed Drug</w:t>
            </w:r>
            <w:r w:rsidRPr="003119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gister</w:t>
            </w:r>
          </w:p>
        </w:tc>
      </w:tr>
      <w:tr w:rsidR="00767FDD" w:rsidRPr="0031190C" w14:paraId="27B92214" w14:textId="77777777" w:rsidTr="00C5795D">
        <w:tc>
          <w:tcPr>
            <w:tcW w:w="2269" w:type="dxa"/>
          </w:tcPr>
          <w:p w14:paraId="172FF535" w14:textId="77777777" w:rsidR="00767FDD" w:rsidRPr="008B723C" w:rsidRDefault="00767FDD" w:rsidP="00C5795D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1190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uretics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, only</w:t>
            </w:r>
            <w:r w:rsidRPr="0031190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17" w:type="dxa"/>
          </w:tcPr>
          <w:p w14:paraId="25DEAC53" w14:textId="77777777" w:rsidR="00767FDD" w:rsidRPr="0031190C" w:rsidRDefault="00767FDD" w:rsidP="00C5795D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1190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ATC code: </w:t>
            </w:r>
            <w:r w:rsidRPr="008B72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03</w:t>
            </w:r>
          </w:p>
        </w:tc>
        <w:tc>
          <w:tcPr>
            <w:tcW w:w="2478" w:type="dxa"/>
          </w:tcPr>
          <w:p w14:paraId="6A85BD39" w14:textId="77777777" w:rsidR="00767FDD" w:rsidRPr="0031190C" w:rsidRDefault="00767FDD" w:rsidP="00C579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cribed Drug</w:t>
            </w:r>
            <w:r w:rsidRPr="003119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gister</w:t>
            </w:r>
          </w:p>
        </w:tc>
      </w:tr>
      <w:tr w:rsidR="00767FDD" w:rsidRPr="0031190C" w14:paraId="3282351A" w14:textId="77777777" w:rsidTr="00C5795D">
        <w:tc>
          <w:tcPr>
            <w:tcW w:w="2269" w:type="dxa"/>
          </w:tcPr>
          <w:p w14:paraId="045D221A" w14:textId="77777777" w:rsidR="00767FDD" w:rsidRPr="008B723C" w:rsidRDefault="00767FDD" w:rsidP="00C5795D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B0D2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Angiotensin converting enzyme inhibitors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, only</w:t>
            </w:r>
            <w:r w:rsidRPr="008B0D2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3617" w:type="dxa"/>
          </w:tcPr>
          <w:p w14:paraId="03F1E1D7" w14:textId="77777777" w:rsidR="00767FDD" w:rsidRPr="008B0D2D" w:rsidRDefault="00767FDD" w:rsidP="00C5795D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B723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ATC code: C09A</w:t>
            </w:r>
          </w:p>
        </w:tc>
        <w:tc>
          <w:tcPr>
            <w:tcW w:w="2478" w:type="dxa"/>
          </w:tcPr>
          <w:p w14:paraId="7171B6E4" w14:textId="77777777" w:rsidR="00767FDD" w:rsidRPr="0031190C" w:rsidRDefault="00767FDD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cribed Drug</w:t>
            </w:r>
            <w:r w:rsidRPr="003119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gister</w:t>
            </w:r>
          </w:p>
        </w:tc>
      </w:tr>
      <w:tr w:rsidR="00767FDD" w:rsidRPr="008B723C" w14:paraId="4D40AE47" w14:textId="77777777" w:rsidTr="00C5795D">
        <w:tc>
          <w:tcPr>
            <w:tcW w:w="2269" w:type="dxa"/>
          </w:tcPr>
          <w:p w14:paraId="483BEC0E" w14:textId="77777777" w:rsidR="00767FDD" w:rsidRPr="008B0D2D" w:rsidRDefault="00767FDD" w:rsidP="00C5795D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8B0D2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Angiotensin converting enzyme inhibitors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, combined</w:t>
            </w:r>
          </w:p>
        </w:tc>
        <w:tc>
          <w:tcPr>
            <w:tcW w:w="3617" w:type="dxa"/>
          </w:tcPr>
          <w:p w14:paraId="3DDBA51C" w14:textId="77777777" w:rsidR="00767FDD" w:rsidRPr="008B723C" w:rsidRDefault="00767FDD" w:rsidP="00C5795D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ATC code: C09B or C09A + C03</w:t>
            </w:r>
          </w:p>
        </w:tc>
        <w:tc>
          <w:tcPr>
            <w:tcW w:w="2478" w:type="dxa"/>
          </w:tcPr>
          <w:p w14:paraId="2E59FCB6" w14:textId="77777777" w:rsidR="00767FDD" w:rsidRDefault="00767FDD" w:rsidP="00C579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cribed Drug</w:t>
            </w:r>
            <w:r w:rsidRPr="003119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gister</w:t>
            </w:r>
          </w:p>
        </w:tc>
      </w:tr>
      <w:tr w:rsidR="00767FDD" w:rsidRPr="0031190C" w14:paraId="75EA5927" w14:textId="77777777" w:rsidTr="00C5795D">
        <w:tc>
          <w:tcPr>
            <w:tcW w:w="2269" w:type="dxa"/>
          </w:tcPr>
          <w:p w14:paraId="456AC3AB" w14:textId="77777777" w:rsidR="00767FDD" w:rsidRPr="008B723C" w:rsidRDefault="00767FDD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6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ngiotension II Receptor Blocke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only  </w:t>
            </w:r>
          </w:p>
        </w:tc>
        <w:tc>
          <w:tcPr>
            <w:tcW w:w="3617" w:type="dxa"/>
          </w:tcPr>
          <w:p w14:paraId="2BE143D9" w14:textId="77777777" w:rsidR="00767FDD" w:rsidRPr="0031190C" w:rsidRDefault="00767FDD" w:rsidP="00C5795D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1190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ATC code: C09C</w:t>
            </w:r>
          </w:p>
        </w:tc>
        <w:tc>
          <w:tcPr>
            <w:tcW w:w="2478" w:type="dxa"/>
          </w:tcPr>
          <w:p w14:paraId="7BF4B5AB" w14:textId="77777777" w:rsidR="00767FDD" w:rsidRPr="0031190C" w:rsidRDefault="00767FDD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cribed Drug</w:t>
            </w:r>
            <w:r w:rsidRPr="003119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gister</w:t>
            </w:r>
          </w:p>
        </w:tc>
      </w:tr>
      <w:tr w:rsidR="00767FDD" w:rsidRPr="0031190C" w14:paraId="70197F88" w14:textId="77777777" w:rsidTr="00C5795D">
        <w:tc>
          <w:tcPr>
            <w:tcW w:w="2269" w:type="dxa"/>
          </w:tcPr>
          <w:p w14:paraId="3A6B2D12" w14:textId="77777777" w:rsidR="00767FDD" w:rsidRPr="002C6705" w:rsidRDefault="00767FDD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2C670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ngiotension II Receptor Blocker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combined  </w:t>
            </w:r>
          </w:p>
        </w:tc>
        <w:tc>
          <w:tcPr>
            <w:tcW w:w="3617" w:type="dxa"/>
          </w:tcPr>
          <w:p w14:paraId="3CACE7C7" w14:textId="77777777" w:rsidR="00767FDD" w:rsidRPr="0031190C" w:rsidRDefault="00767FDD" w:rsidP="00C5795D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1190C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ATC code: C09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D or C09C + C03</w:t>
            </w:r>
          </w:p>
        </w:tc>
        <w:tc>
          <w:tcPr>
            <w:tcW w:w="2478" w:type="dxa"/>
          </w:tcPr>
          <w:p w14:paraId="504487C5" w14:textId="77777777" w:rsidR="00767FDD" w:rsidRDefault="00767FDD" w:rsidP="00C5795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scribed Drug</w:t>
            </w:r>
            <w:r w:rsidRPr="0031190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egister</w:t>
            </w:r>
          </w:p>
        </w:tc>
      </w:tr>
    </w:tbl>
    <w:p w14:paraId="20B3A3F3" w14:textId="77777777" w:rsidR="00767FDD" w:rsidRDefault="00767FDD" w:rsidP="002D681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A0BCCCF" w14:textId="01E10A6D" w:rsidR="00767FDD" w:rsidRDefault="00767FDD" w:rsidP="002D681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67FDD">
        <w:rPr>
          <w:rFonts w:ascii="Times New Roman" w:hAnsi="Times New Roman" w:cs="Times New Roman"/>
          <w:sz w:val="20"/>
          <w:szCs w:val="20"/>
          <w:lang w:val="en-US"/>
        </w:rPr>
        <w:t>Note: ATC =</w:t>
      </w:r>
      <w:r w:rsidRPr="00767FDD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  <w:r w:rsidRPr="00767FDD">
        <w:rPr>
          <w:rFonts w:ascii="Times New Roman" w:hAnsi="Times New Roman" w:cs="Times New Roman"/>
          <w:sz w:val="20"/>
          <w:szCs w:val="20"/>
          <w:lang w:val="en-US"/>
        </w:rPr>
        <w:t>Anatomical Therapeutical Chemical</w:t>
      </w:r>
    </w:p>
    <w:p w14:paraId="3159B4E4" w14:textId="597D58A2" w:rsidR="000D146E" w:rsidRDefault="000D146E" w:rsidP="002D681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8BE2C79" w14:textId="72BCEDD4" w:rsidR="000D146E" w:rsidRDefault="000D146E" w:rsidP="002D681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4FCCFFB" w14:textId="01C3B4AB" w:rsidR="000D146E" w:rsidRDefault="000D146E" w:rsidP="002D681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BF6A77D" w14:textId="50843610" w:rsidR="000D146E" w:rsidRDefault="000D146E" w:rsidP="002D681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B1AD183" w14:textId="4EE4764A" w:rsidR="000D146E" w:rsidRDefault="000D146E" w:rsidP="002D681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D9ADDB5" w14:textId="29384704" w:rsidR="000D146E" w:rsidRDefault="000D146E" w:rsidP="002D681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F092B42" w14:textId="4DCD75C4" w:rsidR="000D146E" w:rsidRDefault="000D146E" w:rsidP="002D681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E2BC488" w14:textId="501F7790" w:rsidR="000D146E" w:rsidRDefault="000D146E" w:rsidP="002D681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23AA734" w14:textId="7F2D5233" w:rsidR="000D146E" w:rsidRDefault="000D146E" w:rsidP="002D681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8B76657" w14:textId="7EDDDC29" w:rsidR="000D146E" w:rsidRDefault="000D146E" w:rsidP="002D681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05418D1" w14:textId="5548D095" w:rsidR="000D146E" w:rsidRDefault="000D146E" w:rsidP="002D681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6576C8FB" w14:textId="190931C2" w:rsidR="000D146E" w:rsidRDefault="000D146E" w:rsidP="002D681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0C69A86" w14:textId="2E22BF41" w:rsidR="000D146E" w:rsidRDefault="000D146E" w:rsidP="002D681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60FD96A" w14:textId="29145ED9" w:rsidR="000D146E" w:rsidRDefault="000D146E" w:rsidP="002D681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D876C2C" w14:textId="1F4D9673" w:rsidR="000D146E" w:rsidRDefault="000D146E" w:rsidP="002D681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E9171AC" w14:textId="2CC2C0A8" w:rsidR="000D146E" w:rsidRDefault="000D146E" w:rsidP="002D681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665B988" w14:textId="478B81B4" w:rsidR="000D146E" w:rsidRDefault="000D146E" w:rsidP="002D681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DFBB46D" w14:textId="4C4591DD" w:rsidR="000D146E" w:rsidRDefault="000D146E" w:rsidP="002D681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3F9A414" w14:textId="3B18501C" w:rsidR="000D146E" w:rsidRDefault="000D146E" w:rsidP="002D681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EC60888" w14:textId="7E421262" w:rsidR="000D146E" w:rsidRDefault="000D146E" w:rsidP="002D681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7C836A8" w14:textId="66E5AB03" w:rsidR="000D146E" w:rsidRDefault="000D146E" w:rsidP="002D681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3DE8615" w14:textId="5ACA8DFF" w:rsidR="000D146E" w:rsidRDefault="000D146E" w:rsidP="002D681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7B65C96" w14:textId="1A0A9E04" w:rsidR="000D146E" w:rsidRDefault="000D146E" w:rsidP="002D681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45CC9C9" w14:textId="16B5DEB1" w:rsidR="000D146E" w:rsidRDefault="000D146E" w:rsidP="002D681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A2CE864" w14:textId="07DC3819" w:rsidR="000D146E" w:rsidRDefault="000D146E" w:rsidP="002D681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660BC8C" w14:textId="682E19CE" w:rsidR="000D146E" w:rsidRDefault="000D146E" w:rsidP="002D681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BA0D099" w14:textId="736F5279" w:rsidR="000D146E" w:rsidRDefault="000D146E" w:rsidP="002D681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0BBE472" w14:textId="13379FE4" w:rsidR="000D146E" w:rsidRDefault="000D146E" w:rsidP="002D681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7FDA353" w14:textId="386F9B84" w:rsidR="000D146E" w:rsidRDefault="000D146E" w:rsidP="002D681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CADF42A" w14:textId="287CC79A" w:rsidR="000D146E" w:rsidRDefault="000D146E" w:rsidP="002D681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6021857" w14:textId="296CA0B1" w:rsidR="000D146E" w:rsidRDefault="000D146E" w:rsidP="002D681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75D6D08" w14:textId="662CB7BA" w:rsidR="000D146E" w:rsidRDefault="000D146E" w:rsidP="002D681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C914305" w14:textId="4BC4F899" w:rsidR="000D146E" w:rsidRDefault="000D146E" w:rsidP="002D681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E81E0FE" w14:textId="37A16131" w:rsidR="000D146E" w:rsidRDefault="000D146E" w:rsidP="002D681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51A6460" w14:textId="20898CF8" w:rsidR="000D146E" w:rsidRDefault="000D146E" w:rsidP="002D681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7F1D49E" w14:textId="73769905" w:rsidR="000D146E" w:rsidRDefault="000D146E" w:rsidP="002D681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7D95D0A" w14:textId="77777777" w:rsidR="000D146E" w:rsidRDefault="000D146E" w:rsidP="002D681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BB3F533" w14:textId="41D2B29E" w:rsidR="00767FDD" w:rsidRDefault="00767FDD" w:rsidP="002D681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eGrid"/>
        <w:tblW w:w="8235" w:type="dxa"/>
        <w:tblInd w:w="6" w:type="dxa"/>
        <w:tblLook w:val="04A0" w:firstRow="1" w:lastRow="0" w:firstColumn="1" w:lastColumn="0" w:noHBand="0" w:noVBand="1"/>
      </w:tblPr>
      <w:tblGrid>
        <w:gridCol w:w="1974"/>
        <w:gridCol w:w="3868"/>
        <w:gridCol w:w="2393"/>
      </w:tblGrid>
      <w:tr w:rsidR="00767FDD" w:rsidRPr="00E121C5" w14:paraId="3371DD05" w14:textId="77777777" w:rsidTr="00C5795D">
        <w:trPr>
          <w:trHeight w:val="269"/>
        </w:trPr>
        <w:tc>
          <w:tcPr>
            <w:tcW w:w="8235" w:type="dxa"/>
            <w:gridSpan w:val="3"/>
          </w:tcPr>
          <w:p w14:paraId="6D6AC0C3" w14:textId="77777777" w:rsidR="00767FDD" w:rsidRDefault="00767FDD" w:rsidP="00C5795D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364BE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Appendix 3. Variables used to define outcome</w:t>
            </w:r>
          </w:p>
        </w:tc>
      </w:tr>
      <w:tr w:rsidR="00767FDD" w:rsidRPr="000E6624" w14:paraId="7EC5B9E0" w14:textId="77777777" w:rsidTr="00C5795D">
        <w:trPr>
          <w:trHeight w:val="269"/>
        </w:trPr>
        <w:tc>
          <w:tcPr>
            <w:tcW w:w="1974" w:type="dxa"/>
          </w:tcPr>
          <w:p w14:paraId="3238DD1D" w14:textId="77777777" w:rsidR="00767FDD" w:rsidRPr="005F2AB8" w:rsidRDefault="00767FDD" w:rsidP="00C5795D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F2AB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Variable description</w:t>
            </w:r>
          </w:p>
        </w:tc>
        <w:tc>
          <w:tcPr>
            <w:tcW w:w="3868" w:type="dxa"/>
          </w:tcPr>
          <w:p w14:paraId="4A876246" w14:textId="77777777" w:rsidR="00767FDD" w:rsidRPr="005F2AB8" w:rsidRDefault="00767FDD" w:rsidP="00C5795D">
            <w:pPr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5F2AB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Variable Definition</w:t>
            </w:r>
          </w:p>
        </w:tc>
        <w:tc>
          <w:tcPr>
            <w:tcW w:w="2393" w:type="dxa"/>
          </w:tcPr>
          <w:p w14:paraId="46D1EEDF" w14:textId="77777777" w:rsidR="00767FDD" w:rsidRPr="00767FDD" w:rsidRDefault="00767FDD" w:rsidP="00C5795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767FD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  <w:t>Type of Register</w:t>
            </w:r>
          </w:p>
        </w:tc>
      </w:tr>
      <w:tr w:rsidR="00767FDD" w:rsidRPr="000E6624" w14:paraId="7E4B21D8" w14:textId="77777777" w:rsidTr="00C5795D">
        <w:tc>
          <w:tcPr>
            <w:tcW w:w="1974" w:type="dxa"/>
          </w:tcPr>
          <w:p w14:paraId="0278B08D" w14:textId="77777777" w:rsidR="00767FDD" w:rsidRPr="000B22DA" w:rsidRDefault="00767FDD" w:rsidP="00C5795D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B22D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Dehydration</w:t>
            </w:r>
          </w:p>
        </w:tc>
        <w:tc>
          <w:tcPr>
            <w:tcW w:w="3868" w:type="dxa"/>
          </w:tcPr>
          <w:p w14:paraId="6B19D388" w14:textId="77777777" w:rsidR="00767FDD" w:rsidRPr="005F2AB8" w:rsidRDefault="00767FDD" w:rsidP="00C5795D">
            <w:pP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ICD-10 </w:t>
            </w:r>
            <w:r w:rsidRPr="005F2AB8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E86 </w:t>
            </w:r>
            <w:r w:rsidRPr="005F2AB8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Volume depletion </w:t>
            </w:r>
          </w:p>
        </w:tc>
        <w:tc>
          <w:tcPr>
            <w:tcW w:w="2393" w:type="dxa"/>
          </w:tcPr>
          <w:p w14:paraId="58D4FF18" w14:textId="77777777" w:rsidR="00767FDD" w:rsidRPr="000B22DA" w:rsidRDefault="00767FDD" w:rsidP="00C5795D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4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patient Register</w:t>
            </w:r>
          </w:p>
        </w:tc>
      </w:tr>
      <w:tr w:rsidR="00767FDD" w:rsidRPr="000E6624" w14:paraId="00A6352F" w14:textId="77777777" w:rsidTr="00C5795D">
        <w:tc>
          <w:tcPr>
            <w:tcW w:w="1974" w:type="dxa"/>
          </w:tcPr>
          <w:p w14:paraId="235E4B6A" w14:textId="77777777" w:rsidR="00767FDD" w:rsidRPr="000B22DA" w:rsidRDefault="00767FDD" w:rsidP="00C5795D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B22D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Electrolyte imbalance</w:t>
            </w:r>
          </w:p>
        </w:tc>
        <w:tc>
          <w:tcPr>
            <w:tcW w:w="3868" w:type="dxa"/>
          </w:tcPr>
          <w:p w14:paraId="737FE35E" w14:textId="77777777" w:rsidR="00767FDD" w:rsidRPr="000B22DA" w:rsidRDefault="00767FDD" w:rsidP="00C5795D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ICD-10 </w:t>
            </w:r>
            <w:r w:rsidRPr="000B22D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E870 Hyperosmolality and hypernatremia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  <w:p w14:paraId="0C428064" w14:textId="77777777" w:rsidR="00767FDD" w:rsidRPr="000B22DA" w:rsidRDefault="00767FDD" w:rsidP="00C5795D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ICD-10 </w:t>
            </w:r>
            <w:r w:rsidRPr="000B22D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E871 </w:t>
            </w:r>
            <w:r w:rsidRPr="000B22D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Hypo-osmolality and hyponatremia</w:t>
            </w:r>
          </w:p>
          <w:p w14:paraId="6E443DE3" w14:textId="77777777" w:rsidR="00767FDD" w:rsidRPr="000B22DA" w:rsidRDefault="00767FDD" w:rsidP="00C5795D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ICD-10 </w:t>
            </w:r>
            <w:r w:rsidRPr="000B22D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E875 Hyperkalemia</w:t>
            </w:r>
          </w:p>
          <w:p w14:paraId="4B072B32" w14:textId="77777777" w:rsidR="00767FDD" w:rsidRPr="000B22DA" w:rsidRDefault="00767FDD" w:rsidP="00C5795D">
            <w:pPr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ICD-10 </w:t>
            </w:r>
            <w:r w:rsidRPr="000B22D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E876 Hypokalemia</w:t>
            </w:r>
          </w:p>
          <w:p w14:paraId="6D10EF35" w14:textId="77777777" w:rsidR="00767FDD" w:rsidRPr="000B22DA" w:rsidRDefault="00767FDD" w:rsidP="00C5795D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ICD-10 </w:t>
            </w:r>
            <w:r w:rsidRPr="000B22D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E878 </w:t>
            </w:r>
            <w:r w:rsidRPr="000B22DA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val="clear" w:color="auto" w:fill="FFFFFF"/>
                <w:lang w:val="en-US"/>
              </w:rPr>
              <w:t>Other disorders of electrolyte and fluid balance, not elsewhere classified</w:t>
            </w:r>
          </w:p>
        </w:tc>
        <w:tc>
          <w:tcPr>
            <w:tcW w:w="2393" w:type="dxa"/>
          </w:tcPr>
          <w:p w14:paraId="3DB5C07C" w14:textId="77777777" w:rsidR="00767FDD" w:rsidRPr="000B22DA" w:rsidRDefault="00767FDD" w:rsidP="00C5795D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4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patient Register</w:t>
            </w:r>
            <w:r w:rsidRPr="000B22D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767FDD" w:rsidRPr="000E6624" w14:paraId="6FD85F25" w14:textId="77777777" w:rsidTr="00C5795D">
        <w:trPr>
          <w:trHeight w:val="837"/>
        </w:trPr>
        <w:tc>
          <w:tcPr>
            <w:tcW w:w="1974" w:type="dxa"/>
          </w:tcPr>
          <w:p w14:paraId="229D3566" w14:textId="77777777" w:rsidR="00767FDD" w:rsidRPr="000B22DA" w:rsidRDefault="00767FDD" w:rsidP="00C5795D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0B22D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Acute renal failure</w:t>
            </w:r>
          </w:p>
        </w:tc>
        <w:tc>
          <w:tcPr>
            <w:tcW w:w="3868" w:type="dxa"/>
          </w:tcPr>
          <w:p w14:paraId="04163D03" w14:textId="77777777" w:rsidR="00767FDD" w:rsidRDefault="00767FDD" w:rsidP="00C5795D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ICD-10 </w:t>
            </w:r>
            <w:r w:rsidRPr="000B22D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N17 </w:t>
            </w:r>
            <w:r w:rsidRPr="000B22D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Acute renal failure</w:t>
            </w:r>
          </w:p>
          <w:p w14:paraId="642F3CFB" w14:textId="77777777" w:rsidR="00767FDD" w:rsidRDefault="00767FDD" w:rsidP="00C5795D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ICD-10 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N19 Unspecified kidney failure</w:t>
            </w:r>
          </w:p>
          <w:p w14:paraId="03435F6D" w14:textId="77777777" w:rsidR="00767FDD" w:rsidRPr="00EB0230" w:rsidRDefault="00767FDD" w:rsidP="00C5795D"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ICD-10 N990 </w:t>
            </w:r>
            <w:r w:rsidRPr="00EB023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ostprocedural renal failure</w:t>
            </w:r>
          </w:p>
        </w:tc>
        <w:tc>
          <w:tcPr>
            <w:tcW w:w="2393" w:type="dxa"/>
          </w:tcPr>
          <w:p w14:paraId="4AB07DD6" w14:textId="77777777" w:rsidR="00767FDD" w:rsidRPr="000B22DA" w:rsidRDefault="00767FDD" w:rsidP="00C5795D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364B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patient Register</w:t>
            </w:r>
          </w:p>
        </w:tc>
      </w:tr>
      <w:tr w:rsidR="00767FDD" w:rsidRPr="00B8355A" w14:paraId="46C0F067" w14:textId="77777777" w:rsidTr="00C5795D">
        <w:trPr>
          <w:trHeight w:val="227"/>
        </w:trPr>
        <w:tc>
          <w:tcPr>
            <w:tcW w:w="1974" w:type="dxa"/>
          </w:tcPr>
          <w:p w14:paraId="5AC70E91" w14:textId="77777777" w:rsidR="00767FDD" w:rsidRPr="000B22DA" w:rsidRDefault="00767FDD" w:rsidP="00C5795D">
            <w:pPr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US"/>
              </w:rPr>
            </w:pPr>
            <w:r w:rsidRPr="000B22D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Death</w:t>
            </w:r>
          </w:p>
        </w:tc>
        <w:tc>
          <w:tcPr>
            <w:tcW w:w="3868" w:type="dxa"/>
          </w:tcPr>
          <w:p w14:paraId="2186C1E5" w14:textId="77777777" w:rsidR="00767FDD" w:rsidRPr="000B22DA" w:rsidRDefault="00767FDD" w:rsidP="00C5795D">
            <w:pPr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US"/>
              </w:rPr>
            </w:pPr>
            <w:r w:rsidRPr="005F2AB8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Date of death</w:t>
            </w:r>
          </w:p>
        </w:tc>
        <w:tc>
          <w:tcPr>
            <w:tcW w:w="2393" w:type="dxa"/>
          </w:tcPr>
          <w:p w14:paraId="49C93346" w14:textId="77777777" w:rsidR="00767FDD" w:rsidRPr="000B22DA" w:rsidRDefault="00767FDD" w:rsidP="00C5795D">
            <w:pPr>
              <w:jc w:val="both"/>
              <w:rPr>
                <w:rFonts w:ascii="Times New Roman" w:hAnsi="Times New Roman" w:cs="Times New Roman"/>
                <w:bCs/>
                <w:color w:val="FF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use of Death Register</w:t>
            </w:r>
          </w:p>
        </w:tc>
      </w:tr>
    </w:tbl>
    <w:p w14:paraId="4B1B3270" w14:textId="77777777" w:rsidR="00767FDD" w:rsidRDefault="00767FDD" w:rsidP="002D681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2465FF33" w14:textId="2ECF14F5" w:rsidR="00767FDD" w:rsidRDefault="00767FDD" w:rsidP="00767FD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364BE7">
        <w:rPr>
          <w:rFonts w:ascii="Times New Roman" w:hAnsi="Times New Roman" w:cs="Times New Roman"/>
          <w:sz w:val="20"/>
          <w:szCs w:val="20"/>
          <w:lang w:val="en-US"/>
        </w:rPr>
        <w:t xml:space="preserve">Note: ICD10 = </w:t>
      </w:r>
      <w:r w:rsidRPr="00364BE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International Classification if Disease (ICD), 10</w:t>
      </w:r>
      <w:r w:rsidRPr="00364BE7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th</w:t>
      </w:r>
      <w:r w:rsidRPr="00364BE7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edition.</w:t>
      </w:r>
    </w:p>
    <w:p w14:paraId="5963B5BF" w14:textId="614049CF" w:rsidR="00923C57" w:rsidRDefault="00923C57" w:rsidP="00767FD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A5C79D7" w14:textId="48BB1FAC" w:rsidR="00923C57" w:rsidRDefault="00923C57" w:rsidP="00767FD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DBAD8FC" w14:textId="14230AAD" w:rsidR="00923C57" w:rsidRDefault="00923C57" w:rsidP="00767FD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F5D3B22" w14:textId="56B2483D" w:rsidR="00923C57" w:rsidRDefault="00923C57" w:rsidP="00767FD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08A318B" w14:textId="58D304CD" w:rsidR="00923C57" w:rsidRDefault="00923C57" w:rsidP="00767FD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26C00D8" w14:textId="7469262C" w:rsidR="000D146E" w:rsidRDefault="000D146E" w:rsidP="00767FD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0EA5FAC" w14:textId="3A64FC5D" w:rsidR="000D146E" w:rsidRDefault="000D146E" w:rsidP="00767FD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F323C13" w14:textId="5537845C" w:rsidR="000D146E" w:rsidRDefault="000D146E" w:rsidP="00767FD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DDDA6FF" w14:textId="4B5C5BDA" w:rsidR="000D146E" w:rsidRDefault="000D146E" w:rsidP="00767FD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13CA485" w14:textId="7E80527C" w:rsidR="000D146E" w:rsidRDefault="000D146E" w:rsidP="00767FD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BE96CE3" w14:textId="65031475" w:rsidR="000D146E" w:rsidRDefault="000D146E" w:rsidP="00767FD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234BE18" w14:textId="7C6D86A4" w:rsidR="000D146E" w:rsidRDefault="000D146E" w:rsidP="00767FD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10D33F50" w14:textId="13308BC0" w:rsidR="000D146E" w:rsidRDefault="000D146E" w:rsidP="00767FD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86DF441" w14:textId="3D404199" w:rsidR="000D146E" w:rsidRDefault="000D146E" w:rsidP="00767FD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5215835" w14:textId="4B41C9FC" w:rsidR="000D146E" w:rsidRDefault="000D146E" w:rsidP="00767FD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5EEB57E" w14:textId="21B580A9" w:rsidR="000D146E" w:rsidRDefault="000D146E" w:rsidP="00767FD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B159DB9" w14:textId="1750A33E" w:rsidR="000D146E" w:rsidRDefault="000D146E" w:rsidP="00767FD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B933D9F" w14:textId="2AAFA3CD" w:rsidR="000D146E" w:rsidRDefault="000D146E" w:rsidP="00767FD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B958702" w14:textId="7269348F" w:rsidR="000D146E" w:rsidRDefault="000D146E" w:rsidP="00767FD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912542D" w14:textId="77777777" w:rsidR="000D146E" w:rsidRDefault="000D146E" w:rsidP="00767FD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00B6160A" w14:textId="647838D3" w:rsidR="00923C57" w:rsidRDefault="00923C57" w:rsidP="00767FD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52642252" w14:textId="14627870" w:rsidR="00923C57" w:rsidRDefault="00923C57" w:rsidP="00767FD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20B30C99" w14:textId="77777777" w:rsidR="007E7D97" w:rsidRDefault="007E7D97" w:rsidP="00767FD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7EEF940F" w14:textId="7EA62D09" w:rsidR="00923C57" w:rsidRDefault="00923C57" w:rsidP="00767FD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81AB146" w14:textId="430F9FC6" w:rsidR="007E7A74" w:rsidRDefault="007E7A74" w:rsidP="00767FD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4971447F" w14:textId="195DA69D" w:rsidR="007E7A74" w:rsidRDefault="007E7A74" w:rsidP="00767FD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38CD8CC8" w14:textId="77777777" w:rsidR="007E7A74" w:rsidRDefault="007E7A74" w:rsidP="00767FDD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9923" w:type="dxa"/>
        <w:tblInd w:w="-147" w:type="dxa"/>
        <w:tblLook w:val="04A0" w:firstRow="1" w:lastRow="0" w:firstColumn="1" w:lastColumn="0" w:noHBand="0" w:noVBand="1"/>
      </w:tblPr>
      <w:tblGrid>
        <w:gridCol w:w="3544"/>
        <w:gridCol w:w="3544"/>
        <w:gridCol w:w="2835"/>
      </w:tblGrid>
      <w:tr w:rsidR="00923C57" w14:paraId="1BA85CD6" w14:textId="77777777" w:rsidTr="00C5795D">
        <w:tc>
          <w:tcPr>
            <w:tcW w:w="9923" w:type="dxa"/>
            <w:gridSpan w:val="3"/>
          </w:tcPr>
          <w:p w14:paraId="06EF0BE7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F14F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lastRenderedPageBreak/>
              <w:t xml:space="preserve">Appendix 4. 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dditional</w:t>
            </w:r>
            <w:r w:rsidRPr="00CF14F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variables </w:t>
            </w:r>
          </w:p>
        </w:tc>
      </w:tr>
      <w:tr w:rsidR="00923C57" w14:paraId="70823B68" w14:textId="77777777" w:rsidTr="00C5795D">
        <w:tc>
          <w:tcPr>
            <w:tcW w:w="3544" w:type="dxa"/>
          </w:tcPr>
          <w:p w14:paraId="24FE2EE6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F14F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Variable name</w:t>
            </w:r>
          </w:p>
        </w:tc>
        <w:tc>
          <w:tcPr>
            <w:tcW w:w="3544" w:type="dxa"/>
          </w:tcPr>
          <w:p w14:paraId="4659E706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CF14F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 description</w:t>
            </w:r>
          </w:p>
        </w:tc>
        <w:tc>
          <w:tcPr>
            <w:tcW w:w="2835" w:type="dxa"/>
          </w:tcPr>
          <w:p w14:paraId="0200B73C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F14F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ype of Register</w:t>
            </w:r>
          </w:p>
        </w:tc>
      </w:tr>
      <w:tr w:rsidR="00923C57" w14:paraId="7DCBF4B4" w14:textId="77777777" w:rsidTr="00C5795D">
        <w:tc>
          <w:tcPr>
            <w:tcW w:w="3544" w:type="dxa"/>
          </w:tcPr>
          <w:p w14:paraId="4F2DF0FB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iagage </w:t>
            </w:r>
          </w:p>
        </w:tc>
        <w:tc>
          <w:tcPr>
            <w:tcW w:w="3544" w:type="dxa"/>
          </w:tcPr>
          <w:p w14:paraId="3082A2D4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ge at CRC diagnosis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years)</w:t>
            </w:r>
          </w:p>
        </w:tc>
        <w:tc>
          <w:tcPr>
            <w:tcW w:w="2835" w:type="dxa"/>
          </w:tcPr>
          <w:p w14:paraId="1EAD6A19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wedish Colorectal Cancer Regis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r</w:t>
            </w:r>
          </w:p>
        </w:tc>
      </w:tr>
      <w:tr w:rsidR="00923C57" w14:paraId="31DE2F2F" w14:textId="77777777" w:rsidTr="00C5795D">
        <w:tc>
          <w:tcPr>
            <w:tcW w:w="3544" w:type="dxa"/>
          </w:tcPr>
          <w:p w14:paraId="1477A35E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ex </w:t>
            </w:r>
          </w:p>
        </w:tc>
        <w:tc>
          <w:tcPr>
            <w:tcW w:w="3544" w:type="dxa"/>
          </w:tcPr>
          <w:p w14:paraId="4CC2F7EF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ender</w:t>
            </w: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t diagnosis (1=male/2=female)</w:t>
            </w:r>
          </w:p>
        </w:tc>
        <w:tc>
          <w:tcPr>
            <w:tcW w:w="2835" w:type="dxa"/>
          </w:tcPr>
          <w:p w14:paraId="6EAE5ACC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wedish Colorectal Cancer Regis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r</w:t>
            </w:r>
          </w:p>
        </w:tc>
      </w:tr>
      <w:tr w:rsidR="00923C57" w14:paraId="2C655628" w14:textId="77777777" w:rsidTr="00C5795D">
        <w:tc>
          <w:tcPr>
            <w:tcW w:w="3544" w:type="dxa"/>
          </w:tcPr>
          <w:p w14:paraId="33C4E748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Height </w:t>
            </w:r>
          </w:p>
        </w:tc>
        <w:tc>
          <w:tcPr>
            <w:tcW w:w="3544" w:type="dxa"/>
          </w:tcPr>
          <w:p w14:paraId="23E97A64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tient height at diagnosis (centimeter)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  <w:tc>
          <w:tcPr>
            <w:tcW w:w="2835" w:type="dxa"/>
          </w:tcPr>
          <w:p w14:paraId="4F0921DF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wedish Colorectal Cancer Regis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r</w:t>
            </w:r>
          </w:p>
        </w:tc>
      </w:tr>
      <w:tr w:rsidR="00923C57" w14:paraId="3901C4AC" w14:textId="77777777" w:rsidTr="00C5795D">
        <w:tc>
          <w:tcPr>
            <w:tcW w:w="3544" w:type="dxa"/>
          </w:tcPr>
          <w:p w14:paraId="46A716D2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Weight </w:t>
            </w:r>
          </w:p>
        </w:tc>
        <w:tc>
          <w:tcPr>
            <w:tcW w:w="3544" w:type="dxa"/>
          </w:tcPr>
          <w:p w14:paraId="13234B69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atient weight at diagnosis (kg)</w:t>
            </w:r>
          </w:p>
        </w:tc>
        <w:tc>
          <w:tcPr>
            <w:tcW w:w="2835" w:type="dxa"/>
          </w:tcPr>
          <w:p w14:paraId="4C10BBCF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wedish Colorectal Cancer Regis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r</w:t>
            </w:r>
          </w:p>
        </w:tc>
      </w:tr>
      <w:tr w:rsidR="00923C57" w14:paraId="5E6A61BD" w14:textId="77777777" w:rsidTr="00C5795D">
        <w:tc>
          <w:tcPr>
            <w:tcW w:w="3544" w:type="dxa"/>
          </w:tcPr>
          <w:p w14:paraId="13E2D779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sa_class </w:t>
            </w:r>
          </w:p>
        </w:tc>
        <w:tc>
          <w:tcPr>
            <w:tcW w:w="3544" w:type="dxa"/>
          </w:tcPr>
          <w:p w14:paraId="00710066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A classification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tegorical, </w:t>
            </w: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5)</w:t>
            </w:r>
          </w:p>
        </w:tc>
        <w:tc>
          <w:tcPr>
            <w:tcW w:w="2835" w:type="dxa"/>
          </w:tcPr>
          <w:p w14:paraId="0A28E874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wedish Colorectal Cancer Regis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r</w:t>
            </w:r>
          </w:p>
        </w:tc>
      </w:tr>
      <w:tr w:rsidR="00923C57" w14:paraId="3188E00E" w14:textId="77777777" w:rsidTr="00C5795D">
        <w:tc>
          <w:tcPr>
            <w:tcW w:w="3544" w:type="dxa"/>
          </w:tcPr>
          <w:p w14:paraId="32346C76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eoadj_rt or neoadj_rt_ct</w:t>
            </w:r>
          </w:p>
        </w:tc>
        <w:tc>
          <w:tcPr>
            <w:tcW w:w="3544" w:type="dxa"/>
          </w:tcPr>
          <w:p w14:paraId="2031B01A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operative Radiotherapy (1=Yes/0=No)</w:t>
            </w:r>
          </w:p>
        </w:tc>
        <w:tc>
          <w:tcPr>
            <w:tcW w:w="2835" w:type="dxa"/>
          </w:tcPr>
          <w:p w14:paraId="2D3DA8FE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wedish Colorectal Cancer Regis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r</w:t>
            </w:r>
          </w:p>
        </w:tc>
      </w:tr>
      <w:tr w:rsidR="00923C57" w14:paraId="7740E371" w14:textId="77777777" w:rsidTr="00C5795D">
        <w:tc>
          <w:tcPr>
            <w:tcW w:w="3544" w:type="dxa"/>
          </w:tcPr>
          <w:p w14:paraId="6B08535F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Surgery_dur </w:t>
            </w:r>
          </w:p>
        </w:tc>
        <w:tc>
          <w:tcPr>
            <w:tcW w:w="3544" w:type="dxa"/>
          </w:tcPr>
          <w:p w14:paraId="39735EFF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ength</w:t>
            </w: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of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index </w:t>
            </w: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urgery (minutes)</w:t>
            </w:r>
          </w:p>
        </w:tc>
        <w:tc>
          <w:tcPr>
            <w:tcW w:w="2835" w:type="dxa"/>
          </w:tcPr>
          <w:p w14:paraId="1A101D4D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wedish Colorectal Cancer Regis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r</w:t>
            </w:r>
          </w:p>
        </w:tc>
      </w:tr>
      <w:tr w:rsidR="00923C57" w14:paraId="4F5A9547" w14:textId="77777777" w:rsidTr="00C5795D">
        <w:tc>
          <w:tcPr>
            <w:tcW w:w="3544" w:type="dxa"/>
          </w:tcPr>
          <w:p w14:paraId="0F626967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Perop_bleed </w:t>
            </w:r>
          </w:p>
        </w:tc>
        <w:tc>
          <w:tcPr>
            <w:tcW w:w="3544" w:type="dxa"/>
          </w:tcPr>
          <w:p w14:paraId="4D7257EE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erioperative bleeding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during index surgery</w:t>
            </w: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mililiter)</w:t>
            </w:r>
          </w:p>
        </w:tc>
        <w:tc>
          <w:tcPr>
            <w:tcW w:w="2835" w:type="dxa"/>
          </w:tcPr>
          <w:p w14:paraId="36A41230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wedish Colorectal Cancer Regis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r</w:t>
            </w:r>
          </w:p>
        </w:tc>
      </w:tr>
      <w:tr w:rsidR="00923C57" w:rsidRPr="00572E53" w14:paraId="4FB7BEA9" w14:textId="77777777" w:rsidTr="00C5795D">
        <w:tc>
          <w:tcPr>
            <w:tcW w:w="3544" w:type="dxa"/>
          </w:tcPr>
          <w:p w14:paraId="611D9677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stage_path_cat</w:t>
            </w:r>
          </w:p>
        </w:tc>
        <w:tc>
          <w:tcPr>
            <w:tcW w:w="3544" w:type="dxa"/>
          </w:tcPr>
          <w:p w14:paraId="47222C9F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 stage, 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thological </w:t>
            </w: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tegorica, </w:t>
            </w: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-6)</w:t>
            </w:r>
          </w:p>
        </w:tc>
        <w:tc>
          <w:tcPr>
            <w:tcW w:w="2835" w:type="dxa"/>
          </w:tcPr>
          <w:p w14:paraId="05169DFE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wedish Colorectal Cancer Regis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r</w:t>
            </w:r>
          </w:p>
        </w:tc>
      </w:tr>
      <w:tr w:rsidR="00923C57" w14:paraId="42A58E14" w14:textId="77777777" w:rsidTr="00C5795D">
        <w:tc>
          <w:tcPr>
            <w:tcW w:w="3544" w:type="dxa"/>
          </w:tcPr>
          <w:p w14:paraId="571A4BBC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stage_path</w:t>
            </w:r>
          </w:p>
        </w:tc>
        <w:tc>
          <w:tcPr>
            <w:tcW w:w="3544" w:type="dxa"/>
          </w:tcPr>
          <w:p w14:paraId="26D84C2E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stage, 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thological </w:t>
            </w: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tegorical, </w:t>
            </w: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4)</w:t>
            </w:r>
          </w:p>
        </w:tc>
        <w:tc>
          <w:tcPr>
            <w:tcW w:w="2835" w:type="dxa"/>
          </w:tcPr>
          <w:p w14:paraId="52EF553B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wedish Colorectal Cancer Regis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r</w:t>
            </w:r>
          </w:p>
        </w:tc>
      </w:tr>
      <w:tr w:rsidR="00923C57" w14:paraId="2FEBC72F" w14:textId="77777777" w:rsidTr="00C5795D">
        <w:tc>
          <w:tcPr>
            <w:tcW w:w="3544" w:type="dxa"/>
          </w:tcPr>
          <w:p w14:paraId="64486058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stage_path</w:t>
            </w:r>
          </w:p>
        </w:tc>
        <w:tc>
          <w:tcPr>
            <w:tcW w:w="3544" w:type="dxa"/>
          </w:tcPr>
          <w:p w14:paraId="47A4E9F5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 stage, p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thological </w:t>
            </w: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tegorical, </w:t>
            </w: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3)</w:t>
            </w:r>
          </w:p>
        </w:tc>
        <w:tc>
          <w:tcPr>
            <w:tcW w:w="2835" w:type="dxa"/>
          </w:tcPr>
          <w:p w14:paraId="1CB03B9D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wedish Colorectal Cancer Regis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r</w:t>
            </w:r>
          </w:p>
        </w:tc>
      </w:tr>
      <w:tr w:rsidR="00923C57" w14:paraId="0B9AA4C7" w14:textId="77777777" w:rsidTr="00C5795D">
        <w:tc>
          <w:tcPr>
            <w:tcW w:w="3544" w:type="dxa"/>
          </w:tcPr>
          <w:p w14:paraId="0345250D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dj_cyt</w:t>
            </w:r>
          </w:p>
        </w:tc>
        <w:tc>
          <w:tcPr>
            <w:tcW w:w="3544" w:type="dxa"/>
          </w:tcPr>
          <w:p w14:paraId="0EAB286F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toperative chemotherapy (1=Yes/0=No)</w:t>
            </w:r>
          </w:p>
        </w:tc>
        <w:tc>
          <w:tcPr>
            <w:tcW w:w="2835" w:type="dxa"/>
          </w:tcPr>
          <w:p w14:paraId="573AF375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wedish Colorectal Cancer Regist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r</w:t>
            </w:r>
          </w:p>
        </w:tc>
      </w:tr>
      <w:tr w:rsidR="00923C57" w14:paraId="5667A61B" w14:textId="77777777" w:rsidTr="00C5795D">
        <w:tc>
          <w:tcPr>
            <w:tcW w:w="3544" w:type="dxa"/>
          </w:tcPr>
          <w:p w14:paraId="46B00E88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C code: C08C, C08D, C08E, C08G</w:t>
            </w:r>
          </w:p>
        </w:tc>
        <w:tc>
          <w:tcPr>
            <w:tcW w:w="3544" w:type="dxa"/>
          </w:tcPr>
          <w:p w14:paraId="6B2A3FA3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lcium Channel Blockers (1=Yes/0=No)</w:t>
            </w:r>
          </w:p>
        </w:tc>
        <w:tc>
          <w:tcPr>
            <w:tcW w:w="2835" w:type="dxa"/>
          </w:tcPr>
          <w:p w14:paraId="4ED82DF3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cribed Drug Register</w:t>
            </w:r>
          </w:p>
        </w:tc>
      </w:tr>
      <w:tr w:rsidR="00923C57" w:rsidRPr="00DD5DBC" w14:paraId="79479A77" w14:textId="77777777" w:rsidTr="00C5795D">
        <w:tc>
          <w:tcPr>
            <w:tcW w:w="3544" w:type="dxa"/>
          </w:tcPr>
          <w:p w14:paraId="615C4A0D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TC code: </w:t>
            </w:r>
            <w:r w:rsidRPr="00CF14F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C07A-F</w:t>
            </w:r>
          </w:p>
        </w:tc>
        <w:tc>
          <w:tcPr>
            <w:tcW w:w="3544" w:type="dxa"/>
          </w:tcPr>
          <w:p w14:paraId="2C91B24F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CF14F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Beta Blocking Agents </w:t>
            </w: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1=Yes/0=No)</w:t>
            </w:r>
          </w:p>
        </w:tc>
        <w:tc>
          <w:tcPr>
            <w:tcW w:w="2835" w:type="dxa"/>
          </w:tcPr>
          <w:p w14:paraId="6C725584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cribed Drug Register</w:t>
            </w:r>
          </w:p>
        </w:tc>
      </w:tr>
      <w:tr w:rsidR="00923C57" w:rsidRPr="00E50FA0" w14:paraId="50525620" w14:textId="77777777" w:rsidTr="00C5795D">
        <w:tc>
          <w:tcPr>
            <w:tcW w:w="3544" w:type="dxa"/>
          </w:tcPr>
          <w:p w14:paraId="4AFDCEA0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TC code: </w:t>
            </w:r>
            <w:r w:rsidRPr="00CF14F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N02A</w:t>
            </w:r>
          </w:p>
        </w:tc>
        <w:tc>
          <w:tcPr>
            <w:tcW w:w="3544" w:type="dxa"/>
          </w:tcPr>
          <w:p w14:paraId="05ECB2A9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14F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Opioids, all </w:t>
            </w: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=Yes/0=No)</w:t>
            </w:r>
          </w:p>
        </w:tc>
        <w:tc>
          <w:tcPr>
            <w:tcW w:w="2835" w:type="dxa"/>
          </w:tcPr>
          <w:p w14:paraId="648EAB66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cribed Drug Register</w:t>
            </w:r>
          </w:p>
        </w:tc>
      </w:tr>
      <w:tr w:rsidR="00923C57" w:rsidRPr="00E50FA0" w14:paraId="70C27A49" w14:textId="77777777" w:rsidTr="00C5795D">
        <w:tc>
          <w:tcPr>
            <w:tcW w:w="3544" w:type="dxa"/>
          </w:tcPr>
          <w:p w14:paraId="01BEDCF3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TC code: </w:t>
            </w:r>
            <w:r w:rsidRPr="00CF14F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N02AA55</w:t>
            </w:r>
          </w:p>
        </w:tc>
        <w:tc>
          <w:tcPr>
            <w:tcW w:w="3544" w:type="dxa"/>
          </w:tcPr>
          <w:p w14:paraId="122F0928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CF14F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Opioids, oxycodone/naloxone only </w:t>
            </w: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1=Yes/0=No)</w:t>
            </w:r>
          </w:p>
        </w:tc>
        <w:tc>
          <w:tcPr>
            <w:tcW w:w="2835" w:type="dxa"/>
          </w:tcPr>
          <w:p w14:paraId="317F03D3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cribed Drug Register</w:t>
            </w:r>
          </w:p>
        </w:tc>
      </w:tr>
      <w:tr w:rsidR="00923C57" w14:paraId="10225AE7" w14:textId="77777777" w:rsidTr="00C5795D">
        <w:tc>
          <w:tcPr>
            <w:tcW w:w="3544" w:type="dxa"/>
          </w:tcPr>
          <w:p w14:paraId="6FDA2B0B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TC code: </w:t>
            </w:r>
            <w:r w:rsidRPr="00CF14F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07DA03</w:t>
            </w:r>
          </w:p>
        </w:tc>
        <w:tc>
          <w:tcPr>
            <w:tcW w:w="3544" w:type="dxa"/>
          </w:tcPr>
          <w:p w14:paraId="1FB22DD3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F14F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Loperamide </w:t>
            </w: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1=Yes/0=No)</w:t>
            </w:r>
          </w:p>
        </w:tc>
        <w:tc>
          <w:tcPr>
            <w:tcW w:w="2835" w:type="dxa"/>
          </w:tcPr>
          <w:p w14:paraId="1194AFA0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scribed Drug Register</w:t>
            </w:r>
          </w:p>
        </w:tc>
      </w:tr>
      <w:tr w:rsidR="00923C57" w14:paraId="7B104CF0" w14:textId="77777777" w:rsidTr="00C5795D">
        <w:tc>
          <w:tcPr>
            <w:tcW w:w="3544" w:type="dxa"/>
          </w:tcPr>
          <w:p w14:paraId="1106183A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F14F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ICD10: I00-99</w:t>
            </w:r>
          </w:p>
        </w:tc>
        <w:tc>
          <w:tcPr>
            <w:tcW w:w="3544" w:type="dxa"/>
          </w:tcPr>
          <w:p w14:paraId="31DC2769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CF14F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Diagnosis of cardiovascular disease </w:t>
            </w: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1=Yes/0=No)</w:t>
            </w:r>
          </w:p>
        </w:tc>
        <w:tc>
          <w:tcPr>
            <w:tcW w:w="2835" w:type="dxa"/>
          </w:tcPr>
          <w:p w14:paraId="65E0C5C7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p</w:t>
            </w: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ient Register</w:t>
            </w:r>
          </w:p>
        </w:tc>
      </w:tr>
      <w:tr w:rsidR="00923C57" w14:paraId="6B46D234" w14:textId="77777777" w:rsidTr="00C5795D">
        <w:tc>
          <w:tcPr>
            <w:tcW w:w="3544" w:type="dxa"/>
          </w:tcPr>
          <w:p w14:paraId="3B6497BC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F14F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ICD10: </w:t>
            </w: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10-14</w:t>
            </w:r>
          </w:p>
        </w:tc>
        <w:tc>
          <w:tcPr>
            <w:tcW w:w="3544" w:type="dxa"/>
          </w:tcPr>
          <w:p w14:paraId="1D1DED94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CF14F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Diagnosis of diabetes mellitus </w:t>
            </w: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1=Yes/0=No)</w:t>
            </w:r>
          </w:p>
        </w:tc>
        <w:tc>
          <w:tcPr>
            <w:tcW w:w="2835" w:type="dxa"/>
          </w:tcPr>
          <w:p w14:paraId="202FF7EC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p</w:t>
            </w: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ient Register</w:t>
            </w:r>
          </w:p>
        </w:tc>
      </w:tr>
      <w:tr w:rsidR="00923C57" w14:paraId="51DAE215" w14:textId="77777777" w:rsidTr="00C5795D">
        <w:tc>
          <w:tcPr>
            <w:tcW w:w="3544" w:type="dxa"/>
          </w:tcPr>
          <w:p w14:paraId="16FAFAF2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F14F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ci_weighted</w:t>
            </w:r>
          </w:p>
        </w:tc>
        <w:tc>
          <w:tcPr>
            <w:tcW w:w="3544" w:type="dxa"/>
          </w:tcPr>
          <w:p w14:paraId="3579D8AD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CI score</w:t>
            </w:r>
            <w:r w:rsidRPr="00CF14F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 (weighted)</w:t>
            </w:r>
          </w:p>
        </w:tc>
        <w:tc>
          <w:tcPr>
            <w:tcW w:w="2835" w:type="dxa"/>
          </w:tcPr>
          <w:p w14:paraId="1E7A389F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p</w:t>
            </w: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tient Register</w:t>
            </w:r>
          </w:p>
        </w:tc>
      </w:tr>
      <w:tr w:rsidR="00923C57" w14:paraId="3DD61285" w14:textId="77777777" w:rsidTr="00C5795D">
        <w:tc>
          <w:tcPr>
            <w:tcW w:w="3544" w:type="dxa"/>
          </w:tcPr>
          <w:p w14:paraId="552033EB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F14F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 xml:space="preserve">Birthcountry </w:t>
            </w:r>
          </w:p>
        </w:tc>
        <w:tc>
          <w:tcPr>
            <w:tcW w:w="3544" w:type="dxa"/>
          </w:tcPr>
          <w:p w14:paraId="4F74949D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CF14F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Country of Birth (1=Sweden/0=not Sweden)</w:t>
            </w:r>
          </w:p>
        </w:tc>
        <w:tc>
          <w:tcPr>
            <w:tcW w:w="2835" w:type="dxa"/>
          </w:tcPr>
          <w:p w14:paraId="4676277F" w14:textId="77777777" w:rsidR="00923C57" w:rsidRPr="00CF14FA" w:rsidRDefault="00923C57" w:rsidP="00C5795D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F14F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atistics Sweden</w:t>
            </w:r>
          </w:p>
        </w:tc>
      </w:tr>
    </w:tbl>
    <w:p w14:paraId="0248DA05" w14:textId="77777777" w:rsidR="00923C57" w:rsidRPr="00E07950" w:rsidRDefault="00923C57" w:rsidP="00923C57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E0795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Note: ASA = </w:t>
      </w:r>
      <w:r w:rsidRPr="00E07950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American Society of Anesthesiologists status</w:t>
      </w:r>
      <w:r w:rsidRPr="00E0795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ATC = </w:t>
      </w:r>
      <w:r w:rsidRPr="00E07950">
        <w:rPr>
          <w:rFonts w:ascii="Times New Roman" w:hAnsi="Times New Roman" w:cs="Times New Roman"/>
          <w:sz w:val="20"/>
          <w:szCs w:val="20"/>
          <w:lang w:val="en-US"/>
        </w:rPr>
        <w:t>Anatomical Therapeutical Chemical</w:t>
      </w:r>
      <w:r w:rsidRPr="00E0795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, ICD10 = International Classification if Disease 10</w:t>
      </w:r>
      <w:r w:rsidRPr="00E07950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th</w:t>
      </w:r>
      <w:r w:rsidRPr="00E07950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edition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, CCI = </w:t>
      </w:r>
      <w:r w:rsidRPr="001A4CDB"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Charlson Comorbidity Index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  <w:lang w:val="en-US"/>
        </w:rPr>
        <w:t>.</w:t>
      </w:r>
    </w:p>
    <w:p w14:paraId="26EDAC13" w14:textId="77777777" w:rsidR="00923C57" w:rsidRPr="00364BE7" w:rsidRDefault="00923C57" w:rsidP="00767FDD">
      <w:pPr>
        <w:spacing w:line="36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8CF9653" w14:textId="2EC6C61F" w:rsidR="00767FDD" w:rsidRDefault="00767FDD" w:rsidP="002D681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AAB502E" w14:textId="392FC20A" w:rsidR="00767FDD" w:rsidRDefault="00767FDD" w:rsidP="002D681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7833BE7D" w14:textId="741FBED6" w:rsidR="00767FDD" w:rsidRDefault="00767FDD" w:rsidP="002D681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00E91AA5" w14:textId="09AFEC02" w:rsidR="00767FDD" w:rsidRDefault="00767FDD" w:rsidP="002D681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3CFDC7D1" w14:textId="6EE78004" w:rsidR="00767FDD" w:rsidRDefault="00767FDD" w:rsidP="002D6814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2270EF1" w14:textId="77777777" w:rsidR="00767FDD" w:rsidRPr="00767FDD" w:rsidRDefault="00767FDD" w:rsidP="002D6814">
      <w:pPr>
        <w:jc w:val="both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sectPr w:rsidR="00767FDD" w:rsidRPr="00767FDD" w:rsidSect="008404CF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440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88E8D5" w14:textId="77777777" w:rsidR="003E4514" w:rsidRDefault="003E4514" w:rsidP="0073633C">
      <w:r>
        <w:separator/>
      </w:r>
    </w:p>
  </w:endnote>
  <w:endnote w:type="continuationSeparator" w:id="0">
    <w:p w14:paraId="5EF7D116" w14:textId="77777777" w:rsidR="003E4514" w:rsidRDefault="003E4514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036B1C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8F7622" w14:textId="77777777" w:rsidR="003E4514" w:rsidRDefault="003E4514" w:rsidP="0073633C">
      <w:r>
        <w:separator/>
      </w:r>
    </w:p>
  </w:footnote>
  <w:footnote w:type="continuationSeparator" w:id="0">
    <w:p w14:paraId="62662C8A" w14:textId="77777777" w:rsidR="003E4514" w:rsidRDefault="003E4514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36B1C"/>
    <w:rsid w:val="00083A4A"/>
    <w:rsid w:val="00097D47"/>
    <w:rsid w:val="000A20E9"/>
    <w:rsid w:val="000D146E"/>
    <w:rsid w:val="00106F29"/>
    <w:rsid w:val="0012077C"/>
    <w:rsid w:val="00124426"/>
    <w:rsid w:val="00151172"/>
    <w:rsid w:val="00166F29"/>
    <w:rsid w:val="00172010"/>
    <w:rsid w:val="001761C0"/>
    <w:rsid w:val="00180DDE"/>
    <w:rsid w:val="001C1B66"/>
    <w:rsid w:val="001F47C8"/>
    <w:rsid w:val="00212EBF"/>
    <w:rsid w:val="00220515"/>
    <w:rsid w:val="00226591"/>
    <w:rsid w:val="00226BA6"/>
    <w:rsid w:val="00230B86"/>
    <w:rsid w:val="00241EFB"/>
    <w:rsid w:val="00262812"/>
    <w:rsid w:val="00274053"/>
    <w:rsid w:val="002746B0"/>
    <w:rsid w:val="0027752A"/>
    <w:rsid w:val="002837F7"/>
    <w:rsid w:val="002B58D2"/>
    <w:rsid w:val="002C6388"/>
    <w:rsid w:val="002D6814"/>
    <w:rsid w:val="002F5710"/>
    <w:rsid w:val="00321A0F"/>
    <w:rsid w:val="00333333"/>
    <w:rsid w:val="0033381E"/>
    <w:rsid w:val="00356DE2"/>
    <w:rsid w:val="003765BC"/>
    <w:rsid w:val="003855F9"/>
    <w:rsid w:val="00396788"/>
    <w:rsid w:val="003B40DC"/>
    <w:rsid w:val="003C45EF"/>
    <w:rsid w:val="003D7562"/>
    <w:rsid w:val="003E290B"/>
    <w:rsid w:val="003E4514"/>
    <w:rsid w:val="003F59DC"/>
    <w:rsid w:val="00410092"/>
    <w:rsid w:val="0042322F"/>
    <w:rsid w:val="00451A39"/>
    <w:rsid w:val="00455904"/>
    <w:rsid w:val="00462F61"/>
    <w:rsid w:val="0046713F"/>
    <w:rsid w:val="00470D28"/>
    <w:rsid w:val="00483741"/>
    <w:rsid w:val="0049724B"/>
    <w:rsid w:val="004D50ED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B1DCF"/>
    <w:rsid w:val="005E335C"/>
    <w:rsid w:val="00605689"/>
    <w:rsid w:val="006407ED"/>
    <w:rsid w:val="00661FF7"/>
    <w:rsid w:val="00675020"/>
    <w:rsid w:val="006758E8"/>
    <w:rsid w:val="00677EDA"/>
    <w:rsid w:val="006932FE"/>
    <w:rsid w:val="006A1F9F"/>
    <w:rsid w:val="006A69CC"/>
    <w:rsid w:val="006F4EA4"/>
    <w:rsid w:val="006F55AB"/>
    <w:rsid w:val="00715470"/>
    <w:rsid w:val="007173D9"/>
    <w:rsid w:val="00722B4C"/>
    <w:rsid w:val="007357B8"/>
    <w:rsid w:val="0073633C"/>
    <w:rsid w:val="0074022E"/>
    <w:rsid w:val="007677E1"/>
    <w:rsid w:val="00767FDD"/>
    <w:rsid w:val="00772374"/>
    <w:rsid w:val="007D5290"/>
    <w:rsid w:val="007D6929"/>
    <w:rsid w:val="007E7A74"/>
    <w:rsid w:val="007E7D97"/>
    <w:rsid w:val="008101FE"/>
    <w:rsid w:val="00811DFE"/>
    <w:rsid w:val="008404CF"/>
    <w:rsid w:val="008518FA"/>
    <w:rsid w:val="008615B6"/>
    <w:rsid w:val="00862305"/>
    <w:rsid w:val="0087497B"/>
    <w:rsid w:val="008A26E1"/>
    <w:rsid w:val="008E6BBE"/>
    <w:rsid w:val="00923C57"/>
    <w:rsid w:val="009455F0"/>
    <w:rsid w:val="009564DE"/>
    <w:rsid w:val="00965B4D"/>
    <w:rsid w:val="00971724"/>
    <w:rsid w:val="00971FD0"/>
    <w:rsid w:val="009804EA"/>
    <w:rsid w:val="009824A8"/>
    <w:rsid w:val="009859A6"/>
    <w:rsid w:val="00990A47"/>
    <w:rsid w:val="00A04F3A"/>
    <w:rsid w:val="00A050C3"/>
    <w:rsid w:val="00A079E0"/>
    <w:rsid w:val="00A105FD"/>
    <w:rsid w:val="00A10F92"/>
    <w:rsid w:val="00A42E2F"/>
    <w:rsid w:val="00A50934"/>
    <w:rsid w:val="00A52EDE"/>
    <w:rsid w:val="00A65B53"/>
    <w:rsid w:val="00A870C7"/>
    <w:rsid w:val="00A90676"/>
    <w:rsid w:val="00AA260D"/>
    <w:rsid w:val="00AD50B4"/>
    <w:rsid w:val="00AE2C56"/>
    <w:rsid w:val="00B07CF2"/>
    <w:rsid w:val="00B11347"/>
    <w:rsid w:val="00B15D9C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D5693"/>
    <w:rsid w:val="00BE5B33"/>
    <w:rsid w:val="00BE61B6"/>
    <w:rsid w:val="00C00960"/>
    <w:rsid w:val="00C153D2"/>
    <w:rsid w:val="00C31116"/>
    <w:rsid w:val="00C833A3"/>
    <w:rsid w:val="00CC7F5A"/>
    <w:rsid w:val="00D05C84"/>
    <w:rsid w:val="00D24111"/>
    <w:rsid w:val="00D31C0D"/>
    <w:rsid w:val="00D40CFD"/>
    <w:rsid w:val="00D53AED"/>
    <w:rsid w:val="00D556E6"/>
    <w:rsid w:val="00D70EFF"/>
    <w:rsid w:val="00D774EE"/>
    <w:rsid w:val="00DA6E7C"/>
    <w:rsid w:val="00E01251"/>
    <w:rsid w:val="00E34550"/>
    <w:rsid w:val="00E56767"/>
    <w:rsid w:val="00E568DA"/>
    <w:rsid w:val="00E7177E"/>
    <w:rsid w:val="00E74699"/>
    <w:rsid w:val="00E93849"/>
    <w:rsid w:val="00E951B5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64535"/>
    <w:rsid w:val="00F87A59"/>
    <w:rsid w:val="00FA2403"/>
    <w:rsid w:val="00FA4A5E"/>
    <w:rsid w:val="00FA6FF5"/>
    <w:rsid w:val="00FC095D"/>
    <w:rsid w:val="00FC1C30"/>
    <w:rsid w:val="00FC7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link w:val="NoSpacingChar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character" w:customStyle="1" w:styleId="NoSpacingChar">
    <w:name w:val="No Spacing Char"/>
    <w:basedOn w:val="DefaultParagraphFont"/>
    <w:link w:val="NoSpacing"/>
    <w:uiPriority w:val="1"/>
    <w:rsid w:val="009859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mailto:louise.de.la.motte@ki.se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94</Words>
  <Characters>5102</Characters>
  <Application>Microsoft Office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9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4-04-11T15:54:00Z</dcterms:created>
  <dcterms:modified xsi:type="dcterms:W3CDTF">2024-04-11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</Properties>
</file>